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6205"/>
      </w:tblGrid>
      <w:tr w:rsidR="0006060D" w14:paraId="626A4B24" w14:textId="77777777" w:rsidTr="00355351">
        <w:trPr>
          <w:trHeight w:val="350"/>
        </w:trPr>
        <w:tc>
          <w:tcPr>
            <w:tcW w:w="10790" w:type="dxa"/>
            <w:gridSpan w:val="2"/>
          </w:tcPr>
          <w:p w14:paraId="3C674FB9" w14:textId="77777777" w:rsidR="0006060D" w:rsidRPr="000F6506" w:rsidRDefault="0006060D" w:rsidP="00355351">
            <w:pPr>
              <w:ind w:firstLine="0"/>
              <w:rPr>
                <w:b/>
                <w:bCs/>
                <w:sz w:val="24"/>
                <w:szCs w:val="24"/>
              </w:rPr>
            </w:pPr>
            <w:r w:rsidRPr="000F6506">
              <w:rPr>
                <w:b/>
                <w:bCs/>
                <w:sz w:val="24"/>
                <w:szCs w:val="24"/>
              </w:rPr>
              <w:t xml:space="preserve">Table 1. Overview of the study </w:t>
            </w:r>
            <w:proofErr w:type="gramStart"/>
            <w:r w:rsidRPr="000F6506">
              <w:rPr>
                <w:b/>
                <w:bCs/>
                <w:sz w:val="24"/>
                <w:szCs w:val="24"/>
              </w:rPr>
              <w:t>aims,</w:t>
            </w:r>
            <w:proofErr w:type="gramEnd"/>
            <w:r w:rsidRPr="000F6506">
              <w:rPr>
                <w:b/>
                <w:bCs/>
                <w:sz w:val="24"/>
                <w:szCs w:val="24"/>
              </w:rPr>
              <w:t xml:space="preserve"> designs, primary analyses, and exploratory analyses.</w:t>
            </w:r>
          </w:p>
        </w:tc>
      </w:tr>
      <w:tr w:rsidR="0006060D" w14:paraId="5AA488DC" w14:textId="77777777" w:rsidTr="00355351">
        <w:tc>
          <w:tcPr>
            <w:tcW w:w="10790" w:type="dxa"/>
            <w:gridSpan w:val="2"/>
          </w:tcPr>
          <w:p w14:paraId="22D1833D" w14:textId="77777777" w:rsidR="0006060D" w:rsidRDefault="0006060D" w:rsidP="00355351">
            <w:pPr>
              <w:ind w:firstLine="0"/>
            </w:pPr>
            <w:r w:rsidRPr="00767051">
              <w:rPr>
                <w:b/>
                <w:bCs/>
              </w:rPr>
              <w:t xml:space="preserve">Aim 1: To examine associations between LDD and </w:t>
            </w:r>
            <w:r>
              <w:rPr>
                <w:b/>
                <w:bCs/>
              </w:rPr>
              <w:t xml:space="preserve">type II </w:t>
            </w:r>
            <w:r w:rsidRPr="00767051">
              <w:rPr>
                <w:b/>
                <w:bCs/>
              </w:rPr>
              <w:t xml:space="preserve">MCs using an </w:t>
            </w:r>
            <w:r w:rsidRPr="00767051">
              <w:rPr>
                <w:b/>
                <w:bCs/>
                <w:i/>
                <w:iCs/>
              </w:rPr>
              <w:t>interspace-level, common-relationship</w:t>
            </w:r>
            <w:r w:rsidRPr="00767051">
              <w:rPr>
                <w:b/>
                <w:bCs/>
              </w:rPr>
              <w:t xml:space="preserve"> </w:t>
            </w:r>
            <w:r w:rsidRPr="00BD37D8">
              <w:rPr>
                <w:b/>
                <w:bCs/>
              </w:rPr>
              <w:t>analytic</w:t>
            </w:r>
            <w:r w:rsidRPr="00BD37D8">
              <w:rPr>
                <w:b/>
                <w:bCs/>
                <w:i/>
                <w:iCs/>
              </w:rPr>
              <w:t xml:space="preserve"> </w:t>
            </w:r>
            <w:r w:rsidRPr="00767051">
              <w:rPr>
                <w:b/>
                <w:bCs/>
              </w:rPr>
              <w:t>approach.</w:t>
            </w:r>
            <w:r>
              <w:t xml:space="preserve"> </w:t>
            </w:r>
            <w:r w:rsidRPr="00767051">
              <w:rPr>
                <w:i/>
                <w:iCs/>
              </w:rPr>
              <w:t xml:space="preserve">Hypothesis: LDD and </w:t>
            </w:r>
            <w:r>
              <w:rPr>
                <w:i/>
                <w:iCs/>
              </w:rPr>
              <w:t xml:space="preserve">type II </w:t>
            </w:r>
            <w:r w:rsidRPr="00767051">
              <w:rPr>
                <w:i/>
                <w:iCs/>
              </w:rPr>
              <w:t xml:space="preserve">MC are significantly associated when </w:t>
            </w:r>
            <w:r>
              <w:rPr>
                <w:i/>
                <w:iCs/>
              </w:rPr>
              <w:t>using this</w:t>
            </w:r>
            <w:r w:rsidRPr="00767051">
              <w:rPr>
                <w:i/>
                <w:iCs/>
              </w:rPr>
              <w:t xml:space="preserve"> approach.</w:t>
            </w:r>
            <w:r w:rsidRPr="00767051">
              <w:t xml:space="preserve"> </w:t>
            </w:r>
          </w:p>
        </w:tc>
      </w:tr>
      <w:tr w:rsidR="0006060D" w14:paraId="657F8796" w14:textId="77777777" w:rsidTr="00355351">
        <w:tc>
          <w:tcPr>
            <w:tcW w:w="10790" w:type="dxa"/>
            <w:gridSpan w:val="2"/>
          </w:tcPr>
          <w:p w14:paraId="7523479F" w14:textId="77777777" w:rsidR="0006060D" w:rsidRPr="00767051" w:rsidRDefault="0006060D" w:rsidP="00355351">
            <w:pPr>
              <w:ind w:firstLine="0"/>
              <w:rPr>
                <w:i/>
                <w:iCs/>
              </w:rPr>
            </w:pPr>
            <w:r w:rsidRPr="00767051">
              <w:rPr>
                <w:b/>
                <w:bCs/>
              </w:rPr>
              <w:t>Aim 2:</w:t>
            </w:r>
            <w:r>
              <w:t xml:space="preserve"> </w:t>
            </w:r>
            <w:r w:rsidRPr="00767051">
              <w:rPr>
                <w:b/>
                <w:bCs/>
              </w:rPr>
              <w:t xml:space="preserve">To </w:t>
            </w:r>
            <w:r w:rsidRPr="00C4523E">
              <w:rPr>
                <w:b/>
                <w:bCs/>
              </w:rPr>
              <w:t xml:space="preserve">descriptively compare </w:t>
            </w:r>
            <w:r>
              <w:rPr>
                <w:b/>
                <w:bCs/>
              </w:rPr>
              <w:t>associations between</w:t>
            </w:r>
            <w:r w:rsidRPr="00767051">
              <w:rPr>
                <w:b/>
                <w:bCs/>
              </w:rPr>
              <w:t xml:space="preserve"> LDD and </w:t>
            </w:r>
            <w:r>
              <w:rPr>
                <w:b/>
                <w:bCs/>
              </w:rPr>
              <w:t xml:space="preserve">type II </w:t>
            </w:r>
            <w:r w:rsidRPr="00767051">
              <w:rPr>
                <w:b/>
                <w:bCs/>
              </w:rPr>
              <w:t xml:space="preserve">MC </w:t>
            </w:r>
            <w:r>
              <w:rPr>
                <w:b/>
                <w:bCs/>
              </w:rPr>
              <w:t xml:space="preserve">when </w:t>
            </w:r>
            <w:r w:rsidRPr="00767051">
              <w:rPr>
                <w:b/>
                <w:bCs/>
              </w:rPr>
              <w:t xml:space="preserve">using (1) an </w:t>
            </w:r>
            <w:r w:rsidRPr="00767051">
              <w:rPr>
                <w:b/>
                <w:bCs/>
                <w:i/>
                <w:iCs/>
              </w:rPr>
              <w:t xml:space="preserve">interspace-level, common-relationship </w:t>
            </w:r>
            <w:r w:rsidRPr="00767051">
              <w:rPr>
                <w:b/>
                <w:bCs/>
              </w:rPr>
              <w:t xml:space="preserve">approach, (2) an </w:t>
            </w:r>
            <w:r w:rsidRPr="00C4523E">
              <w:rPr>
                <w:b/>
                <w:bCs/>
                <w:i/>
                <w:iCs/>
              </w:rPr>
              <w:t xml:space="preserve">interspace-level, interspace-specific </w:t>
            </w:r>
            <w:r w:rsidRPr="00767051">
              <w:rPr>
                <w:b/>
                <w:bCs/>
              </w:rPr>
              <w:t xml:space="preserve">approach, and (3) a </w:t>
            </w:r>
            <w:r w:rsidRPr="00C4523E">
              <w:rPr>
                <w:b/>
                <w:bCs/>
                <w:i/>
                <w:iCs/>
              </w:rPr>
              <w:t xml:space="preserve">person-level </w:t>
            </w:r>
            <w:r w:rsidRPr="00767051">
              <w:rPr>
                <w:b/>
                <w:bCs/>
              </w:rPr>
              <w:t>approach</w:t>
            </w:r>
            <w:r w:rsidRPr="00767051">
              <w:rPr>
                <w:b/>
                <w:bCs/>
                <w:i/>
                <w:iCs/>
              </w:rPr>
              <w:t>.</w:t>
            </w:r>
            <w:r>
              <w:rPr>
                <w:i/>
                <w:iCs/>
              </w:rPr>
              <w:t xml:space="preserve"> Hypothesis: A model using an </w:t>
            </w:r>
            <w:r w:rsidRPr="00C4523E">
              <w:rPr>
                <w:i/>
                <w:iCs/>
              </w:rPr>
              <w:t xml:space="preserve">interspace-level, interspace-specific </w:t>
            </w:r>
            <w:r w:rsidRPr="00767051">
              <w:rPr>
                <w:i/>
                <w:iCs/>
              </w:rPr>
              <w:t xml:space="preserve">approach </w:t>
            </w:r>
            <w:r>
              <w:rPr>
                <w:i/>
                <w:iCs/>
              </w:rPr>
              <w:t>is</w:t>
            </w:r>
            <w:r w:rsidRPr="00767051">
              <w:rPr>
                <w:i/>
                <w:iCs/>
              </w:rPr>
              <w:t xml:space="preserve"> significantly different from </w:t>
            </w:r>
            <w:r>
              <w:rPr>
                <w:i/>
                <w:iCs/>
              </w:rPr>
              <w:t>a model using an</w:t>
            </w:r>
            <w:r w:rsidRPr="00767051">
              <w:rPr>
                <w:i/>
                <w:iCs/>
              </w:rPr>
              <w:t xml:space="preserve"> interspace-level, common-relationship approach. </w:t>
            </w:r>
          </w:p>
        </w:tc>
      </w:tr>
      <w:tr w:rsidR="0006060D" w14:paraId="46DF89CB" w14:textId="77777777" w:rsidTr="00355351">
        <w:trPr>
          <w:trHeight w:val="359"/>
        </w:trPr>
        <w:tc>
          <w:tcPr>
            <w:tcW w:w="10790" w:type="dxa"/>
            <w:gridSpan w:val="2"/>
          </w:tcPr>
          <w:p w14:paraId="688163D3" w14:textId="63ED20A8" w:rsidR="0006060D" w:rsidRPr="00767051" w:rsidRDefault="0006060D" w:rsidP="00355351">
            <w:pPr>
              <w:ind w:firstLine="0"/>
              <w:jc w:val="center"/>
              <w:rPr>
                <w:b/>
                <w:bCs/>
              </w:rPr>
            </w:pPr>
            <w:r w:rsidRPr="00767051">
              <w:rPr>
                <w:b/>
                <w:bCs/>
              </w:rPr>
              <w:t xml:space="preserve">Primary </w:t>
            </w:r>
            <w:proofErr w:type="spellStart"/>
            <w:r w:rsidRPr="00767051">
              <w:rPr>
                <w:b/>
                <w:bCs/>
              </w:rPr>
              <w:t>analys</w:t>
            </w:r>
            <w:r w:rsidR="00426F25">
              <w:rPr>
                <w:b/>
                <w:bCs/>
              </w:rPr>
              <w:t>i</w:t>
            </w:r>
            <w:r w:rsidRPr="00767051">
              <w:rPr>
                <w:b/>
                <w:bCs/>
              </w:rPr>
              <w:t>s</w:t>
            </w:r>
            <w:r w:rsidRPr="00137F8B">
              <w:rPr>
                <w:b/>
                <w:bCs/>
                <w:vertAlign w:val="superscript"/>
              </w:rPr>
              <w:t>a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</w:tr>
      <w:tr w:rsidR="00426F25" w14:paraId="77E15114" w14:textId="77777777" w:rsidTr="00A621AD">
        <w:tc>
          <w:tcPr>
            <w:tcW w:w="4585" w:type="dxa"/>
          </w:tcPr>
          <w:p w14:paraId="48204C6D" w14:textId="3005DDD7" w:rsidR="00426F25" w:rsidRPr="00767051" w:rsidRDefault="00426F25" w:rsidP="00355351">
            <w:pPr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Independent</w:t>
            </w:r>
            <w:r w:rsidRPr="00767051">
              <w:rPr>
                <w:b/>
                <w:bCs/>
              </w:rPr>
              <w:t xml:space="preserve"> variable</w:t>
            </w:r>
          </w:p>
        </w:tc>
        <w:tc>
          <w:tcPr>
            <w:tcW w:w="6205" w:type="dxa"/>
          </w:tcPr>
          <w:p w14:paraId="1A20D03C" w14:textId="6C1C44EA" w:rsidR="00426F25" w:rsidRPr="00767051" w:rsidRDefault="00426F25" w:rsidP="00355351">
            <w:pPr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Dependent</w:t>
            </w:r>
            <w:r w:rsidRPr="00767051">
              <w:rPr>
                <w:b/>
                <w:bCs/>
              </w:rPr>
              <w:t xml:space="preserve"> variable</w:t>
            </w:r>
          </w:p>
        </w:tc>
      </w:tr>
      <w:tr w:rsidR="00426F25" w14:paraId="6115AF98" w14:textId="77777777" w:rsidTr="00A621AD">
        <w:tc>
          <w:tcPr>
            <w:tcW w:w="4585" w:type="dxa"/>
          </w:tcPr>
          <w:p w14:paraId="3824C1D7" w14:textId="77777777" w:rsidR="00426F25" w:rsidRDefault="00426F25" w:rsidP="00355351">
            <w:pPr>
              <w:ind w:firstLine="0"/>
            </w:pPr>
            <w:r>
              <w:t>Disc height narrowing (DHN)</w:t>
            </w:r>
          </w:p>
        </w:tc>
        <w:tc>
          <w:tcPr>
            <w:tcW w:w="6205" w:type="dxa"/>
          </w:tcPr>
          <w:p w14:paraId="752D2C9E" w14:textId="77777777" w:rsidR="00426F25" w:rsidRDefault="00426F25" w:rsidP="00355351">
            <w:pPr>
              <w:ind w:firstLine="0"/>
            </w:pPr>
            <w:r>
              <w:t>Type II Modic change (MC)</w:t>
            </w:r>
          </w:p>
        </w:tc>
      </w:tr>
      <w:tr w:rsidR="0006060D" w14:paraId="6BDAA5F7" w14:textId="77777777" w:rsidTr="00355351">
        <w:trPr>
          <w:trHeight w:val="386"/>
        </w:trPr>
        <w:tc>
          <w:tcPr>
            <w:tcW w:w="10790" w:type="dxa"/>
            <w:gridSpan w:val="2"/>
          </w:tcPr>
          <w:p w14:paraId="069060B5" w14:textId="77777777" w:rsidR="0006060D" w:rsidRDefault="0006060D" w:rsidP="00355351">
            <w:pPr>
              <w:ind w:firstLine="0"/>
              <w:jc w:val="center"/>
            </w:pPr>
            <w:r>
              <w:rPr>
                <w:b/>
                <w:bCs/>
              </w:rPr>
              <w:t>Exploratory</w:t>
            </w:r>
            <w:r w:rsidRPr="00767051">
              <w:rPr>
                <w:b/>
                <w:bCs/>
              </w:rPr>
              <w:t xml:space="preserve"> analyses</w:t>
            </w:r>
          </w:p>
        </w:tc>
      </w:tr>
      <w:tr w:rsidR="00426F25" w14:paraId="11EEE073" w14:textId="77777777" w:rsidTr="00A621AD">
        <w:tc>
          <w:tcPr>
            <w:tcW w:w="4585" w:type="dxa"/>
          </w:tcPr>
          <w:p w14:paraId="1C339EA1" w14:textId="369A95C9" w:rsidR="00426F25" w:rsidRDefault="00A621AD" w:rsidP="00355351">
            <w:pPr>
              <w:ind w:firstLine="0"/>
            </w:pPr>
            <w:r>
              <w:rPr>
                <w:b/>
                <w:bCs/>
              </w:rPr>
              <w:t>Independent</w:t>
            </w:r>
            <w:r w:rsidRPr="00767051">
              <w:rPr>
                <w:b/>
                <w:bCs/>
              </w:rPr>
              <w:t xml:space="preserve"> </w:t>
            </w:r>
            <w:r w:rsidR="00426F25" w:rsidRPr="00767051">
              <w:rPr>
                <w:b/>
                <w:bCs/>
              </w:rPr>
              <w:t>variable</w:t>
            </w:r>
            <w:r w:rsidR="00426F25">
              <w:rPr>
                <w:b/>
                <w:bCs/>
              </w:rPr>
              <w:t>(s)</w:t>
            </w:r>
          </w:p>
        </w:tc>
        <w:tc>
          <w:tcPr>
            <w:tcW w:w="6205" w:type="dxa"/>
          </w:tcPr>
          <w:p w14:paraId="03593FBD" w14:textId="4A0E3E0F" w:rsidR="00426F25" w:rsidRDefault="00A621AD" w:rsidP="00355351">
            <w:pPr>
              <w:ind w:firstLine="0"/>
            </w:pPr>
            <w:r>
              <w:rPr>
                <w:b/>
                <w:bCs/>
              </w:rPr>
              <w:t>Dependent</w:t>
            </w:r>
            <w:r w:rsidRPr="00767051">
              <w:rPr>
                <w:b/>
                <w:bCs/>
              </w:rPr>
              <w:t xml:space="preserve"> </w:t>
            </w:r>
            <w:r w:rsidR="00426F25" w:rsidRPr="00767051">
              <w:rPr>
                <w:b/>
                <w:bCs/>
              </w:rPr>
              <w:t>variable</w:t>
            </w:r>
            <w:r w:rsidR="00426F25">
              <w:rPr>
                <w:b/>
                <w:bCs/>
              </w:rPr>
              <w:t>(s)</w:t>
            </w:r>
          </w:p>
        </w:tc>
      </w:tr>
      <w:tr w:rsidR="00426F25" w14:paraId="612C2278" w14:textId="77777777" w:rsidTr="00A621AD">
        <w:tc>
          <w:tcPr>
            <w:tcW w:w="4585" w:type="dxa"/>
            <w:tcBorders>
              <w:bottom w:val="single" w:sz="4" w:space="0" w:color="auto"/>
            </w:tcBorders>
          </w:tcPr>
          <w:p w14:paraId="74BD7509" w14:textId="77777777" w:rsidR="00426F25" w:rsidRDefault="00426F25" w:rsidP="00355351">
            <w:pPr>
              <w:ind w:firstLine="0"/>
            </w:pPr>
            <w:r>
              <w:t>DHN, disc signal intensity (DSI)</w:t>
            </w:r>
          </w:p>
        </w:tc>
        <w:tc>
          <w:tcPr>
            <w:tcW w:w="6205" w:type="dxa"/>
            <w:tcBorders>
              <w:bottom w:val="single" w:sz="4" w:space="0" w:color="auto"/>
            </w:tcBorders>
          </w:tcPr>
          <w:p w14:paraId="233FC9C4" w14:textId="77777777" w:rsidR="00426F25" w:rsidRDefault="00426F25" w:rsidP="00355351">
            <w:pPr>
              <w:ind w:firstLine="0"/>
            </w:pPr>
            <w:r>
              <w:t>Type I MC, type II MC, Type III MC, any MC</w:t>
            </w:r>
          </w:p>
        </w:tc>
      </w:tr>
      <w:tr w:rsidR="0006060D" w14:paraId="0959BDBE" w14:textId="77777777" w:rsidTr="00A621AD">
        <w:tc>
          <w:tcPr>
            <w:tcW w:w="10790" w:type="dxa"/>
            <w:gridSpan w:val="2"/>
            <w:tcBorders>
              <w:left w:val="nil"/>
              <w:bottom w:val="nil"/>
              <w:right w:val="nil"/>
            </w:tcBorders>
          </w:tcPr>
          <w:p w14:paraId="7A66F93F" w14:textId="1CA1823F" w:rsidR="0006060D" w:rsidRDefault="0006060D" w:rsidP="00355351">
            <w:pPr>
              <w:ind w:firstLine="0"/>
              <w:rPr>
                <w:sz w:val="18"/>
                <w:szCs w:val="18"/>
              </w:rPr>
            </w:pPr>
            <w:proofErr w:type="spellStart"/>
            <w:r w:rsidRPr="00EF0606">
              <w:rPr>
                <w:sz w:val="18"/>
                <w:szCs w:val="18"/>
                <w:vertAlign w:val="superscript"/>
              </w:rPr>
              <w:t>a</w:t>
            </w:r>
            <w:r w:rsidR="00426F25">
              <w:rPr>
                <w:sz w:val="18"/>
                <w:szCs w:val="18"/>
              </w:rPr>
              <w:t>Cross</w:t>
            </w:r>
            <w:proofErr w:type="spellEnd"/>
            <w:r w:rsidR="00426F25">
              <w:rPr>
                <w:sz w:val="18"/>
                <w:szCs w:val="18"/>
              </w:rPr>
              <w:t xml:space="preserve">-sectional analyses </w:t>
            </w:r>
            <w:r w:rsidR="00A621AD">
              <w:rPr>
                <w:sz w:val="18"/>
                <w:szCs w:val="18"/>
              </w:rPr>
              <w:t>of</w:t>
            </w:r>
            <w:r w:rsidR="00A621AD" w:rsidRPr="00A621AD">
              <w:rPr>
                <w:sz w:val="18"/>
                <w:szCs w:val="18"/>
              </w:rPr>
              <w:t xml:space="preserve"> DHN and type II MC using </w:t>
            </w:r>
            <w:r w:rsidR="00A621AD">
              <w:rPr>
                <w:sz w:val="18"/>
                <w:szCs w:val="18"/>
              </w:rPr>
              <w:t xml:space="preserve">generalized estimating equations (GEEs), </w:t>
            </w:r>
            <w:r w:rsidR="00A621AD" w:rsidRPr="00A621AD">
              <w:rPr>
                <w:sz w:val="18"/>
                <w:szCs w:val="18"/>
              </w:rPr>
              <w:t>adjust</w:t>
            </w:r>
            <w:r w:rsidR="00A621AD">
              <w:rPr>
                <w:sz w:val="18"/>
                <w:szCs w:val="18"/>
              </w:rPr>
              <w:t>ing</w:t>
            </w:r>
            <w:r w:rsidR="00A621AD" w:rsidRPr="00A621AD">
              <w:rPr>
                <w:sz w:val="18"/>
                <w:szCs w:val="18"/>
              </w:rPr>
              <w:t xml:space="preserve"> for age, sex, interspace, and time point</w:t>
            </w:r>
            <w:r w:rsidR="00A621AD">
              <w:rPr>
                <w:sz w:val="18"/>
                <w:szCs w:val="18"/>
              </w:rPr>
              <w:t xml:space="preserve">. One </w:t>
            </w:r>
            <w:r w:rsidRPr="00EF0606">
              <w:rPr>
                <w:sz w:val="18"/>
                <w:szCs w:val="18"/>
              </w:rPr>
              <w:t xml:space="preserve">statistical comparison was made for each of the 2 Aims, </w:t>
            </w:r>
            <w:r w:rsidR="00A621AD">
              <w:rPr>
                <w:sz w:val="18"/>
                <w:szCs w:val="18"/>
              </w:rPr>
              <w:t xml:space="preserve">each </w:t>
            </w:r>
            <w:r>
              <w:rPr>
                <w:sz w:val="18"/>
                <w:szCs w:val="18"/>
              </w:rPr>
              <w:t>using a p-value significance threshold of 0.05.</w:t>
            </w:r>
          </w:p>
          <w:p w14:paraId="5D651168" w14:textId="1F6FB013" w:rsidR="0006060D" w:rsidRPr="000F6506" w:rsidRDefault="0006060D" w:rsidP="00355351">
            <w:pPr>
              <w:ind w:firstLine="0"/>
              <w:rPr>
                <w:sz w:val="18"/>
                <w:szCs w:val="18"/>
              </w:rPr>
            </w:pPr>
            <w:proofErr w:type="spellStart"/>
            <w:r w:rsidRPr="00EF0606">
              <w:rPr>
                <w:sz w:val="18"/>
                <w:szCs w:val="18"/>
                <w:vertAlign w:val="superscript"/>
              </w:rPr>
              <w:t>b</w:t>
            </w:r>
            <w:r w:rsidR="00A621AD">
              <w:rPr>
                <w:sz w:val="18"/>
                <w:szCs w:val="18"/>
              </w:rPr>
              <w:t>An</w:t>
            </w:r>
            <w:proofErr w:type="spellEnd"/>
            <w:r w:rsidR="00A621AD">
              <w:rPr>
                <w:sz w:val="18"/>
                <w:szCs w:val="18"/>
              </w:rPr>
              <w:t xml:space="preserve"> analogous approach to the primary analysis was taken for the </w:t>
            </w:r>
            <w:r w:rsidRPr="00EF0606">
              <w:rPr>
                <w:sz w:val="18"/>
                <w:szCs w:val="18"/>
              </w:rPr>
              <w:t>exploratory analyses</w:t>
            </w:r>
            <w:r w:rsidR="00A621AD">
              <w:rPr>
                <w:sz w:val="18"/>
                <w:szCs w:val="18"/>
              </w:rPr>
              <w:t>, which</w:t>
            </w:r>
            <w:r>
              <w:rPr>
                <w:sz w:val="18"/>
                <w:szCs w:val="18"/>
              </w:rPr>
              <w:t xml:space="preserve"> </w:t>
            </w:r>
            <w:r w:rsidRPr="00EF0606">
              <w:rPr>
                <w:sz w:val="18"/>
                <w:szCs w:val="18"/>
              </w:rPr>
              <w:t>included 2</w:t>
            </w:r>
            <w:r>
              <w:rPr>
                <w:sz w:val="18"/>
                <w:szCs w:val="18"/>
              </w:rPr>
              <w:t xml:space="preserve"> </w:t>
            </w:r>
            <w:r w:rsidRPr="00EF0606">
              <w:rPr>
                <w:sz w:val="18"/>
                <w:szCs w:val="18"/>
              </w:rPr>
              <w:t xml:space="preserve">predictor variables and 4 outcome variables, </w:t>
            </w:r>
            <w:r w:rsidR="00A621AD">
              <w:rPr>
                <w:sz w:val="18"/>
                <w:szCs w:val="18"/>
              </w:rPr>
              <w:t xml:space="preserve">for </w:t>
            </w:r>
            <w:r w:rsidRPr="00EF0606">
              <w:rPr>
                <w:sz w:val="18"/>
                <w:szCs w:val="18"/>
              </w:rPr>
              <w:t xml:space="preserve">a total of 7 exploratory statistical comparisons </w:t>
            </w:r>
            <w:r w:rsidR="00A621AD">
              <w:rPr>
                <w:sz w:val="18"/>
                <w:szCs w:val="18"/>
              </w:rPr>
              <w:t xml:space="preserve">(not including the association of DHN with MC, which was the primary analysis) </w:t>
            </w:r>
          </w:p>
        </w:tc>
      </w:tr>
    </w:tbl>
    <w:p w14:paraId="382C19FA" w14:textId="73AFB95C" w:rsidR="00B63022" w:rsidRDefault="00B63022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0"/>
        <w:gridCol w:w="1347"/>
        <w:gridCol w:w="1339"/>
        <w:gridCol w:w="1354"/>
        <w:gridCol w:w="1355"/>
        <w:gridCol w:w="1355"/>
        <w:gridCol w:w="1500"/>
      </w:tblGrid>
      <w:tr w:rsidR="00B63022" w:rsidRPr="002673E4" w14:paraId="0C080CC7" w14:textId="77777777" w:rsidTr="00204C27">
        <w:tc>
          <w:tcPr>
            <w:tcW w:w="10790" w:type="dxa"/>
            <w:gridSpan w:val="7"/>
          </w:tcPr>
          <w:p w14:paraId="10DD11FF" w14:textId="35B6307E" w:rsidR="00B63022" w:rsidRPr="002673E4" w:rsidRDefault="00B63022" w:rsidP="00204C27">
            <w:pPr>
              <w:ind w:firstLine="0"/>
              <w:rPr>
                <w:b/>
                <w:bCs/>
              </w:rPr>
            </w:pPr>
            <w:r w:rsidRPr="002673E4">
              <w:rPr>
                <w:b/>
                <w:bCs/>
              </w:rPr>
              <w:lastRenderedPageBreak/>
              <w:t xml:space="preserve">Table 2. Prevalence of </w:t>
            </w:r>
            <w:r w:rsidR="00C6087A" w:rsidRPr="00C6087A">
              <w:rPr>
                <w:b/>
                <w:bCs/>
              </w:rPr>
              <w:t>lumbar disc degeneration</w:t>
            </w:r>
            <w:r w:rsidR="00C6087A">
              <w:rPr>
                <w:b/>
                <w:bCs/>
              </w:rPr>
              <w:t xml:space="preserve"> (LDD) </w:t>
            </w:r>
            <w:r w:rsidRPr="002673E4">
              <w:rPr>
                <w:b/>
                <w:bCs/>
              </w:rPr>
              <w:t xml:space="preserve">and </w:t>
            </w:r>
            <w:r w:rsidR="00C6087A">
              <w:rPr>
                <w:b/>
                <w:bCs/>
              </w:rPr>
              <w:t>Modic changes (</w:t>
            </w:r>
            <w:r w:rsidRPr="002673E4">
              <w:rPr>
                <w:b/>
                <w:bCs/>
              </w:rPr>
              <w:t>MC</w:t>
            </w:r>
            <w:r w:rsidR="00C6087A">
              <w:rPr>
                <w:b/>
                <w:bCs/>
              </w:rPr>
              <w:t>)</w:t>
            </w:r>
            <w:r w:rsidR="0006060D">
              <w:rPr>
                <w:b/>
                <w:bCs/>
              </w:rPr>
              <w:t>*</w:t>
            </w:r>
          </w:p>
        </w:tc>
      </w:tr>
      <w:tr w:rsidR="00B63022" w:rsidRPr="002673E4" w14:paraId="1EED06BC" w14:textId="77777777" w:rsidTr="00204C27">
        <w:tc>
          <w:tcPr>
            <w:tcW w:w="10790" w:type="dxa"/>
            <w:gridSpan w:val="7"/>
          </w:tcPr>
          <w:p w14:paraId="2BDED70E" w14:textId="77777777" w:rsidR="00B63022" w:rsidRPr="002673E4" w:rsidRDefault="00B63022" w:rsidP="00204C27">
            <w:pPr>
              <w:ind w:firstLine="0"/>
              <w:jc w:val="center"/>
              <w:rPr>
                <w:b/>
                <w:bCs/>
              </w:rPr>
            </w:pPr>
            <w:r w:rsidRPr="002673E4">
              <w:rPr>
                <w:b/>
                <w:bCs/>
              </w:rPr>
              <w:t>Prevalence at baseline (n=14</w:t>
            </w:r>
            <w:r>
              <w:rPr>
                <w:b/>
                <w:bCs/>
              </w:rPr>
              <w:t>7</w:t>
            </w:r>
            <w:r w:rsidRPr="002673E4">
              <w:rPr>
                <w:b/>
                <w:bCs/>
              </w:rPr>
              <w:t xml:space="preserve">).  </w:t>
            </w:r>
          </w:p>
        </w:tc>
      </w:tr>
      <w:tr w:rsidR="00B63022" w:rsidRPr="002673E4" w14:paraId="4BA7BF74" w14:textId="77777777" w:rsidTr="00204C27">
        <w:tc>
          <w:tcPr>
            <w:tcW w:w="10790" w:type="dxa"/>
            <w:gridSpan w:val="7"/>
          </w:tcPr>
          <w:p w14:paraId="06281B30" w14:textId="77777777" w:rsidR="00B63022" w:rsidRPr="002673E4" w:rsidRDefault="00B63022" w:rsidP="00204C27">
            <w:pPr>
              <w:ind w:firstLine="0"/>
              <w:rPr>
                <w:b/>
                <w:bCs/>
              </w:rPr>
            </w:pPr>
            <w:r w:rsidRPr="002673E4">
              <w:rPr>
                <w:b/>
                <w:bCs/>
              </w:rPr>
              <w:t>LDD at baseline</w:t>
            </w:r>
          </w:p>
        </w:tc>
      </w:tr>
      <w:tr w:rsidR="00B63022" w:rsidRPr="002673E4" w14:paraId="54F2DA5C" w14:textId="77777777" w:rsidTr="00204C27">
        <w:tc>
          <w:tcPr>
            <w:tcW w:w="2540" w:type="dxa"/>
          </w:tcPr>
          <w:p w14:paraId="7D6895C3" w14:textId="77777777" w:rsidR="00B63022" w:rsidRPr="002673E4" w:rsidRDefault="00B63022" w:rsidP="00204C27">
            <w:pPr>
              <w:ind w:firstLine="0"/>
            </w:pPr>
          </w:p>
        </w:tc>
        <w:tc>
          <w:tcPr>
            <w:tcW w:w="1347" w:type="dxa"/>
          </w:tcPr>
          <w:p w14:paraId="304644C4" w14:textId="77777777" w:rsidR="00B63022" w:rsidRPr="002673E4" w:rsidRDefault="00B63022" w:rsidP="00204C27">
            <w:pPr>
              <w:ind w:firstLine="0"/>
            </w:pPr>
            <w:r w:rsidRPr="002673E4">
              <w:rPr>
                <w:b/>
                <w:bCs/>
              </w:rPr>
              <w:t>L1</w:t>
            </w:r>
          </w:p>
        </w:tc>
        <w:tc>
          <w:tcPr>
            <w:tcW w:w="1339" w:type="dxa"/>
          </w:tcPr>
          <w:p w14:paraId="12C8CE79" w14:textId="77777777" w:rsidR="00B63022" w:rsidRPr="002673E4" w:rsidRDefault="00B63022" w:rsidP="00204C27">
            <w:pPr>
              <w:ind w:firstLine="0"/>
            </w:pPr>
            <w:r w:rsidRPr="002673E4">
              <w:rPr>
                <w:b/>
                <w:bCs/>
              </w:rPr>
              <w:t>L2</w:t>
            </w:r>
          </w:p>
        </w:tc>
        <w:tc>
          <w:tcPr>
            <w:tcW w:w="1354" w:type="dxa"/>
          </w:tcPr>
          <w:p w14:paraId="3CA5C56F" w14:textId="77777777" w:rsidR="00B63022" w:rsidRPr="002673E4" w:rsidRDefault="00B63022" w:rsidP="00204C27">
            <w:pPr>
              <w:ind w:firstLine="0"/>
            </w:pPr>
            <w:r w:rsidRPr="002673E4">
              <w:rPr>
                <w:b/>
                <w:bCs/>
              </w:rPr>
              <w:t>L3</w:t>
            </w:r>
          </w:p>
        </w:tc>
        <w:tc>
          <w:tcPr>
            <w:tcW w:w="1355" w:type="dxa"/>
          </w:tcPr>
          <w:p w14:paraId="3E94061F" w14:textId="77777777" w:rsidR="00B63022" w:rsidRPr="002673E4" w:rsidRDefault="00B63022" w:rsidP="00204C27">
            <w:pPr>
              <w:ind w:firstLine="0"/>
            </w:pPr>
            <w:r w:rsidRPr="002673E4">
              <w:rPr>
                <w:b/>
                <w:bCs/>
              </w:rPr>
              <w:t>L4</w:t>
            </w:r>
          </w:p>
        </w:tc>
        <w:tc>
          <w:tcPr>
            <w:tcW w:w="1355" w:type="dxa"/>
          </w:tcPr>
          <w:p w14:paraId="4FBBA216" w14:textId="77777777" w:rsidR="00B63022" w:rsidRPr="002673E4" w:rsidRDefault="00B63022" w:rsidP="00204C27">
            <w:pPr>
              <w:ind w:firstLine="0"/>
            </w:pPr>
            <w:r w:rsidRPr="002673E4">
              <w:rPr>
                <w:b/>
                <w:bCs/>
              </w:rPr>
              <w:t>L5</w:t>
            </w:r>
          </w:p>
        </w:tc>
        <w:tc>
          <w:tcPr>
            <w:tcW w:w="1500" w:type="dxa"/>
          </w:tcPr>
          <w:p w14:paraId="6C460320" w14:textId="77777777" w:rsidR="00B63022" w:rsidRPr="002673E4" w:rsidRDefault="00B63022" w:rsidP="00204C27">
            <w:pPr>
              <w:ind w:firstLine="0"/>
            </w:pPr>
            <w:r w:rsidRPr="002673E4">
              <w:rPr>
                <w:b/>
                <w:bCs/>
              </w:rPr>
              <w:t xml:space="preserve">Any interspace </w:t>
            </w:r>
          </w:p>
        </w:tc>
      </w:tr>
      <w:tr w:rsidR="00B63022" w:rsidRPr="002673E4" w14:paraId="15498035" w14:textId="77777777" w:rsidTr="00204C27">
        <w:tc>
          <w:tcPr>
            <w:tcW w:w="2540" w:type="dxa"/>
          </w:tcPr>
          <w:p w14:paraId="03AFDF75" w14:textId="77777777" w:rsidR="00B63022" w:rsidRPr="002673E4" w:rsidRDefault="00B63022" w:rsidP="00204C27">
            <w:pPr>
              <w:ind w:firstLine="0"/>
            </w:pPr>
            <w:r w:rsidRPr="002673E4">
              <w:t>DH</w:t>
            </w:r>
            <w:r>
              <w:t>N</w:t>
            </w:r>
          </w:p>
        </w:tc>
        <w:tc>
          <w:tcPr>
            <w:tcW w:w="1347" w:type="dxa"/>
          </w:tcPr>
          <w:p w14:paraId="0D1C2B6D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20</w:t>
            </w:r>
            <w:r>
              <w:rPr>
                <w:rFonts w:ascii="Calibri" w:hAnsi="Calibri" w:cs="Calibri"/>
                <w:color w:val="000000"/>
              </w:rPr>
              <w:t xml:space="preserve"> (14%)</w:t>
            </w:r>
          </w:p>
        </w:tc>
        <w:tc>
          <w:tcPr>
            <w:tcW w:w="1339" w:type="dxa"/>
          </w:tcPr>
          <w:p w14:paraId="0CBAB69D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17</w:t>
            </w:r>
            <w:r>
              <w:rPr>
                <w:rFonts w:ascii="Calibri" w:hAnsi="Calibri" w:cs="Calibri"/>
                <w:color w:val="000000"/>
              </w:rPr>
              <w:t xml:space="preserve"> (12%)</w:t>
            </w:r>
          </w:p>
        </w:tc>
        <w:tc>
          <w:tcPr>
            <w:tcW w:w="1354" w:type="dxa"/>
          </w:tcPr>
          <w:p w14:paraId="71FC597B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23</w:t>
            </w:r>
            <w:r>
              <w:rPr>
                <w:rFonts w:ascii="Calibri" w:hAnsi="Calibri" w:cs="Calibri"/>
                <w:color w:val="000000"/>
              </w:rPr>
              <w:t xml:space="preserve"> (16%)</w:t>
            </w:r>
          </w:p>
        </w:tc>
        <w:tc>
          <w:tcPr>
            <w:tcW w:w="1355" w:type="dxa"/>
          </w:tcPr>
          <w:p w14:paraId="7901C994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41</w:t>
            </w:r>
            <w:r>
              <w:rPr>
                <w:rFonts w:ascii="Calibri" w:hAnsi="Calibri" w:cs="Calibri"/>
                <w:color w:val="000000"/>
              </w:rPr>
              <w:t xml:space="preserve"> (28%)</w:t>
            </w:r>
          </w:p>
        </w:tc>
        <w:tc>
          <w:tcPr>
            <w:tcW w:w="1355" w:type="dxa"/>
          </w:tcPr>
          <w:p w14:paraId="549F2362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45</w:t>
            </w:r>
            <w:r>
              <w:rPr>
                <w:rFonts w:ascii="Calibri" w:hAnsi="Calibri" w:cs="Calibri"/>
                <w:color w:val="000000"/>
              </w:rPr>
              <w:t xml:space="preserve"> (31%)</w:t>
            </w:r>
          </w:p>
        </w:tc>
        <w:tc>
          <w:tcPr>
            <w:tcW w:w="1500" w:type="dxa"/>
          </w:tcPr>
          <w:p w14:paraId="781D40BD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84</w:t>
            </w:r>
            <w:r>
              <w:rPr>
                <w:rFonts w:ascii="Calibri" w:hAnsi="Calibri" w:cs="Calibri"/>
                <w:color w:val="000000"/>
              </w:rPr>
              <w:t xml:space="preserve"> (57%)</w:t>
            </w:r>
          </w:p>
        </w:tc>
      </w:tr>
      <w:tr w:rsidR="00B63022" w:rsidRPr="002673E4" w14:paraId="217446F8" w14:textId="77777777" w:rsidTr="00204C27">
        <w:tc>
          <w:tcPr>
            <w:tcW w:w="2540" w:type="dxa"/>
          </w:tcPr>
          <w:p w14:paraId="3FC83A4F" w14:textId="77777777" w:rsidR="00B63022" w:rsidRPr="002673E4" w:rsidRDefault="00B63022" w:rsidP="00204C27">
            <w:pPr>
              <w:ind w:firstLine="0"/>
            </w:pPr>
            <w:r w:rsidRPr="002673E4">
              <w:t>DSI</w:t>
            </w:r>
          </w:p>
        </w:tc>
        <w:tc>
          <w:tcPr>
            <w:tcW w:w="1347" w:type="dxa"/>
          </w:tcPr>
          <w:p w14:paraId="7F71C65B" w14:textId="77777777" w:rsidR="00B63022" w:rsidRPr="002673E4" w:rsidRDefault="00B63022" w:rsidP="00204C27">
            <w:pPr>
              <w:ind w:firstLine="0"/>
            </w:pPr>
          </w:p>
        </w:tc>
        <w:tc>
          <w:tcPr>
            <w:tcW w:w="1339" w:type="dxa"/>
          </w:tcPr>
          <w:p w14:paraId="4AD39335" w14:textId="77777777" w:rsidR="00B63022" w:rsidRPr="002673E4" w:rsidRDefault="00B63022" w:rsidP="00204C27">
            <w:pPr>
              <w:ind w:firstLine="0"/>
            </w:pPr>
          </w:p>
        </w:tc>
        <w:tc>
          <w:tcPr>
            <w:tcW w:w="1354" w:type="dxa"/>
          </w:tcPr>
          <w:p w14:paraId="31C345BA" w14:textId="77777777" w:rsidR="00B63022" w:rsidRPr="002673E4" w:rsidRDefault="00B63022" w:rsidP="00204C27">
            <w:pPr>
              <w:ind w:firstLine="0"/>
            </w:pPr>
          </w:p>
        </w:tc>
        <w:tc>
          <w:tcPr>
            <w:tcW w:w="1355" w:type="dxa"/>
          </w:tcPr>
          <w:p w14:paraId="2B56B282" w14:textId="77777777" w:rsidR="00B63022" w:rsidRPr="002673E4" w:rsidRDefault="00B63022" w:rsidP="00204C27">
            <w:pPr>
              <w:ind w:firstLine="0"/>
            </w:pPr>
          </w:p>
        </w:tc>
        <w:tc>
          <w:tcPr>
            <w:tcW w:w="1355" w:type="dxa"/>
          </w:tcPr>
          <w:p w14:paraId="380AF912" w14:textId="77777777" w:rsidR="00B63022" w:rsidRPr="002673E4" w:rsidRDefault="00B63022" w:rsidP="00204C27">
            <w:pPr>
              <w:ind w:firstLine="0"/>
            </w:pPr>
          </w:p>
        </w:tc>
        <w:tc>
          <w:tcPr>
            <w:tcW w:w="1500" w:type="dxa"/>
          </w:tcPr>
          <w:p w14:paraId="18020B32" w14:textId="77777777" w:rsidR="00B63022" w:rsidRPr="002673E4" w:rsidRDefault="00B63022" w:rsidP="00204C27">
            <w:pPr>
              <w:ind w:firstLine="0"/>
            </w:pPr>
          </w:p>
        </w:tc>
      </w:tr>
      <w:tr w:rsidR="00B63022" w:rsidRPr="002673E4" w14:paraId="224F3B52" w14:textId="77777777" w:rsidTr="00204C27">
        <w:tc>
          <w:tcPr>
            <w:tcW w:w="2540" w:type="dxa"/>
          </w:tcPr>
          <w:p w14:paraId="04D36EB7" w14:textId="77777777" w:rsidR="00B63022" w:rsidRPr="002673E4" w:rsidRDefault="00B63022" w:rsidP="00204C27">
            <w:pPr>
              <w:ind w:firstLine="0"/>
            </w:pPr>
            <w:r w:rsidRPr="002673E4">
              <w:t xml:space="preserve">   None</w:t>
            </w:r>
          </w:p>
        </w:tc>
        <w:tc>
          <w:tcPr>
            <w:tcW w:w="1347" w:type="dxa"/>
          </w:tcPr>
          <w:p w14:paraId="3E4B150F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60</w:t>
            </w:r>
            <w:r>
              <w:rPr>
                <w:rFonts w:ascii="Calibri" w:hAnsi="Calibri" w:cs="Calibri"/>
                <w:color w:val="000000"/>
              </w:rPr>
              <w:t xml:space="preserve"> (41%)</w:t>
            </w:r>
          </w:p>
        </w:tc>
        <w:tc>
          <w:tcPr>
            <w:tcW w:w="1339" w:type="dxa"/>
          </w:tcPr>
          <w:p w14:paraId="6173AB3A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56</w:t>
            </w:r>
            <w:r>
              <w:rPr>
                <w:rFonts w:ascii="Calibri" w:hAnsi="Calibri" w:cs="Calibri"/>
                <w:color w:val="000000"/>
              </w:rPr>
              <w:t xml:space="preserve"> (38%)</w:t>
            </w:r>
          </w:p>
        </w:tc>
        <w:tc>
          <w:tcPr>
            <w:tcW w:w="1354" w:type="dxa"/>
          </w:tcPr>
          <w:p w14:paraId="2D7CB48D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46</w:t>
            </w:r>
            <w:r>
              <w:rPr>
                <w:rFonts w:ascii="Calibri" w:hAnsi="Calibri" w:cs="Calibri"/>
                <w:color w:val="000000"/>
              </w:rPr>
              <w:t xml:space="preserve"> (31%)</w:t>
            </w:r>
          </w:p>
        </w:tc>
        <w:tc>
          <w:tcPr>
            <w:tcW w:w="1355" w:type="dxa"/>
          </w:tcPr>
          <w:p w14:paraId="24274EF4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33</w:t>
            </w:r>
            <w:r>
              <w:rPr>
                <w:rFonts w:ascii="Calibri" w:hAnsi="Calibri" w:cs="Calibri"/>
                <w:color w:val="000000"/>
              </w:rPr>
              <w:t xml:space="preserve"> (22%)</w:t>
            </w:r>
          </w:p>
        </w:tc>
        <w:tc>
          <w:tcPr>
            <w:tcW w:w="1355" w:type="dxa"/>
          </w:tcPr>
          <w:p w14:paraId="130CB64B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35</w:t>
            </w:r>
            <w:r>
              <w:rPr>
                <w:rFonts w:ascii="Calibri" w:hAnsi="Calibri" w:cs="Calibri"/>
                <w:color w:val="000000"/>
              </w:rPr>
              <w:t xml:space="preserve"> (24%)</w:t>
            </w:r>
          </w:p>
        </w:tc>
        <w:tc>
          <w:tcPr>
            <w:tcW w:w="1500" w:type="dxa"/>
          </w:tcPr>
          <w:p w14:paraId="69BA11F1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 xml:space="preserve"> (5%)</w:t>
            </w:r>
          </w:p>
        </w:tc>
      </w:tr>
      <w:tr w:rsidR="00B63022" w:rsidRPr="002673E4" w14:paraId="2DA005A8" w14:textId="77777777" w:rsidTr="00204C27">
        <w:tc>
          <w:tcPr>
            <w:tcW w:w="2540" w:type="dxa"/>
          </w:tcPr>
          <w:p w14:paraId="54A37A6D" w14:textId="77777777" w:rsidR="00B63022" w:rsidRPr="002673E4" w:rsidRDefault="00B63022" w:rsidP="00204C27">
            <w:pPr>
              <w:ind w:firstLine="0"/>
            </w:pPr>
            <w:r w:rsidRPr="002673E4">
              <w:t xml:space="preserve">   Mild</w:t>
            </w:r>
          </w:p>
        </w:tc>
        <w:tc>
          <w:tcPr>
            <w:tcW w:w="1347" w:type="dxa"/>
          </w:tcPr>
          <w:p w14:paraId="1E9C85EF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44</w:t>
            </w:r>
            <w:r>
              <w:rPr>
                <w:rFonts w:ascii="Calibri" w:hAnsi="Calibri" w:cs="Calibri"/>
                <w:color w:val="000000"/>
              </w:rPr>
              <w:t xml:space="preserve"> (30%)</w:t>
            </w:r>
          </w:p>
        </w:tc>
        <w:tc>
          <w:tcPr>
            <w:tcW w:w="1339" w:type="dxa"/>
          </w:tcPr>
          <w:p w14:paraId="75CAEF99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37</w:t>
            </w:r>
            <w:r>
              <w:rPr>
                <w:rFonts w:ascii="Calibri" w:hAnsi="Calibri" w:cs="Calibri"/>
                <w:color w:val="000000"/>
              </w:rPr>
              <w:t xml:space="preserve"> (25%)</w:t>
            </w:r>
          </w:p>
        </w:tc>
        <w:tc>
          <w:tcPr>
            <w:tcW w:w="1354" w:type="dxa"/>
          </w:tcPr>
          <w:p w14:paraId="0556AF41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32</w:t>
            </w:r>
            <w:r>
              <w:rPr>
                <w:rFonts w:ascii="Calibri" w:hAnsi="Calibri" w:cs="Calibri"/>
                <w:color w:val="000000"/>
              </w:rPr>
              <w:t xml:space="preserve"> (22%)</w:t>
            </w:r>
          </w:p>
        </w:tc>
        <w:tc>
          <w:tcPr>
            <w:tcW w:w="1355" w:type="dxa"/>
          </w:tcPr>
          <w:p w14:paraId="698E0F07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37</w:t>
            </w:r>
            <w:r>
              <w:rPr>
                <w:rFonts w:ascii="Calibri" w:hAnsi="Calibri" w:cs="Calibri"/>
                <w:color w:val="000000"/>
              </w:rPr>
              <w:t xml:space="preserve"> (20%)</w:t>
            </w:r>
          </w:p>
        </w:tc>
        <w:tc>
          <w:tcPr>
            <w:tcW w:w="1355" w:type="dxa"/>
          </w:tcPr>
          <w:p w14:paraId="09E36526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19</w:t>
            </w:r>
            <w:r>
              <w:rPr>
                <w:rFonts w:ascii="Calibri" w:hAnsi="Calibri" w:cs="Calibri"/>
                <w:color w:val="000000"/>
              </w:rPr>
              <w:t xml:space="preserve"> (13%)</w:t>
            </w:r>
          </w:p>
        </w:tc>
        <w:tc>
          <w:tcPr>
            <w:tcW w:w="1500" w:type="dxa"/>
          </w:tcPr>
          <w:p w14:paraId="73AC21F7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92</w:t>
            </w:r>
            <w:r>
              <w:rPr>
                <w:rFonts w:ascii="Calibri" w:hAnsi="Calibri" w:cs="Calibri"/>
                <w:color w:val="000000"/>
              </w:rPr>
              <w:t xml:space="preserve"> (63%)</w:t>
            </w:r>
          </w:p>
        </w:tc>
      </w:tr>
      <w:tr w:rsidR="00B63022" w:rsidRPr="002673E4" w14:paraId="0A546FBC" w14:textId="77777777" w:rsidTr="00204C27">
        <w:tc>
          <w:tcPr>
            <w:tcW w:w="2540" w:type="dxa"/>
          </w:tcPr>
          <w:p w14:paraId="6F05BA7F" w14:textId="77777777" w:rsidR="00B63022" w:rsidRPr="002673E4" w:rsidRDefault="00B63022" w:rsidP="00204C27">
            <w:pPr>
              <w:ind w:firstLine="0"/>
            </w:pPr>
            <w:r w:rsidRPr="002673E4">
              <w:t xml:space="preserve">   Moderate</w:t>
            </w:r>
          </w:p>
        </w:tc>
        <w:tc>
          <w:tcPr>
            <w:tcW w:w="1347" w:type="dxa"/>
          </w:tcPr>
          <w:p w14:paraId="49D08A61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24</w:t>
            </w:r>
            <w:r>
              <w:rPr>
                <w:rFonts w:ascii="Calibri" w:hAnsi="Calibri" w:cs="Calibri"/>
                <w:color w:val="000000"/>
              </w:rPr>
              <w:t xml:space="preserve"> (16%)</w:t>
            </w:r>
          </w:p>
        </w:tc>
        <w:tc>
          <w:tcPr>
            <w:tcW w:w="1339" w:type="dxa"/>
          </w:tcPr>
          <w:p w14:paraId="605988F9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36</w:t>
            </w:r>
            <w:r>
              <w:rPr>
                <w:rFonts w:ascii="Calibri" w:hAnsi="Calibri" w:cs="Calibri"/>
                <w:color w:val="000000"/>
              </w:rPr>
              <w:t xml:space="preserve"> (24%)</w:t>
            </w:r>
          </w:p>
        </w:tc>
        <w:tc>
          <w:tcPr>
            <w:tcW w:w="1354" w:type="dxa"/>
          </w:tcPr>
          <w:p w14:paraId="65E89B36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35</w:t>
            </w:r>
            <w:r>
              <w:rPr>
                <w:rFonts w:ascii="Calibri" w:hAnsi="Calibri" w:cs="Calibri"/>
                <w:color w:val="000000"/>
              </w:rPr>
              <w:t xml:space="preserve"> (24%)</w:t>
            </w:r>
          </w:p>
        </w:tc>
        <w:tc>
          <w:tcPr>
            <w:tcW w:w="1355" w:type="dxa"/>
          </w:tcPr>
          <w:p w14:paraId="27974FE5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36</w:t>
            </w:r>
            <w:r>
              <w:rPr>
                <w:rFonts w:ascii="Calibri" w:hAnsi="Calibri" w:cs="Calibri"/>
                <w:color w:val="000000"/>
              </w:rPr>
              <w:t xml:space="preserve"> (24%)</w:t>
            </w:r>
          </w:p>
        </w:tc>
        <w:tc>
          <w:tcPr>
            <w:tcW w:w="1355" w:type="dxa"/>
          </w:tcPr>
          <w:p w14:paraId="72E0BF88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34</w:t>
            </w:r>
            <w:r>
              <w:rPr>
                <w:rFonts w:ascii="Calibri" w:hAnsi="Calibri" w:cs="Calibri"/>
                <w:color w:val="000000"/>
              </w:rPr>
              <w:t xml:space="preserve"> (23%)</w:t>
            </w:r>
          </w:p>
        </w:tc>
        <w:tc>
          <w:tcPr>
            <w:tcW w:w="1500" w:type="dxa"/>
          </w:tcPr>
          <w:p w14:paraId="3320BF37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99</w:t>
            </w:r>
            <w:r>
              <w:rPr>
                <w:rFonts w:ascii="Calibri" w:hAnsi="Calibri" w:cs="Calibri"/>
                <w:color w:val="000000"/>
              </w:rPr>
              <w:t xml:space="preserve"> (67%)</w:t>
            </w:r>
          </w:p>
        </w:tc>
      </w:tr>
      <w:tr w:rsidR="00B63022" w:rsidRPr="002673E4" w14:paraId="401A586B" w14:textId="77777777" w:rsidTr="00204C27">
        <w:tc>
          <w:tcPr>
            <w:tcW w:w="2540" w:type="dxa"/>
          </w:tcPr>
          <w:p w14:paraId="644F2F19" w14:textId="77777777" w:rsidR="00B63022" w:rsidRPr="002673E4" w:rsidRDefault="00B63022" w:rsidP="00204C27">
            <w:pPr>
              <w:ind w:firstLine="0"/>
            </w:pPr>
            <w:r w:rsidRPr="002673E4">
              <w:t xml:space="preserve">   Severe</w:t>
            </w:r>
          </w:p>
        </w:tc>
        <w:tc>
          <w:tcPr>
            <w:tcW w:w="1347" w:type="dxa"/>
          </w:tcPr>
          <w:p w14:paraId="4CCECDF0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19</w:t>
            </w:r>
            <w:r>
              <w:rPr>
                <w:rFonts w:ascii="Calibri" w:hAnsi="Calibri" w:cs="Calibri"/>
                <w:color w:val="000000"/>
              </w:rPr>
              <w:t xml:space="preserve"> (13%)</w:t>
            </w:r>
          </w:p>
        </w:tc>
        <w:tc>
          <w:tcPr>
            <w:tcW w:w="1339" w:type="dxa"/>
          </w:tcPr>
          <w:p w14:paraId="34BF53B1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18</w:t>
            </w:r>
            <w:r>
              <w:rPr>
                <w:rFonts w:ascii="Calibri" w:hAnsi="Calibri" w:cs="Calibri"/>
                <w:color w:val="000000"/>
              </w:rPr>
              <w:t xml:space="preserve"> (12%)</w:t>
            </w:r>
          </w:p>
        </w:tc>
        <w:tc>
          <w:tcPr>
            <w:tcW w:w="1354" w:type="dxa"/>
          </w:tcPr>
          <w:p w14:paraId="2AFA8F89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34</w:t>
            </w:r>
            <w:r>
              <w:rPr>
                <w:rFonts w:ascii="Calibri" w:hAnsi="Calibri" w:cs="Calibri"/>
                <w:color w:val="000000"/>
              </w:rPr>
              <w:t xml:space="preserve"> (23%)</w:t>
            </w:r>
          </w:p>
        </w:tc>
        <w:tc>
          <w:tcPr>
            <w:tcW w:w="1355" w:type="dxa"/>
          </w:tcPr>
          <w:p w14:paraId="69613343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41</w:t>
            </w:r>
            <w:r>
              <w:rPr>
                <w:rFonts w:ascii="Calibri" w:hAnsi="Calibri" w:cs="Calibri"/>
                <w:color w:val="000000"/>
              </w:rPr>
              <w:t xml:space="preserve"> (28%)</w:t>
            </w:r>
          </w:p>
        </w:tc>
        <w:tc>
          <w:tcPr>
            <w:tcW w:w="1355" w:type="dxa"/>
          </w:tcPr>
          <w:p w14:paraId="50F88FE5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59</w:t>
            </w:r>
            <w:r>
              <w:rPr>
                <w:rFonts w:ascii="Calibri" w:hAnsi="Calibri" w:cs="Calibri"/>
                <w:color w:val="000000"/>
              </w:rPr>
              <w:t xml:space="preserve"> (40%)</w:t>
            </w:r>
          </w:p>
        </w:tc>
        <w:tc>
          <w:tcPr>
            <w:tcW w:w="1500" w:type="dxa"/>
          </w:tcPr>
          <w:p w14:paraId="6AB51603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83</w:t>
            </w:r>
            <w:r>
              <w:rPr>
                <w:rFonts w:ascii="Calibri" w:hAnsi="Calibri" w:cs="Calibri"/>
                <w:color w:val="000000"/>
              </w:rPr>
              <w:t xml:space="preserve"> (56%)</w:t>
            </w:r>
          </w:p>
        </w:tc>
      </w:tr>
      <w:tr w:rsidR="00B63022" w:rsidRPr="002673E4" w14:paraId="6DDC47B6" w14:textId="77777777" w:rsidTr="00204C27">
        <w:tc>
          <w:tcPr>
            <w:tcW w:w="2540" w:type="dxa"/>
          </w:tcPr>
          <w:p w14:paraId="4DBEC6DB" w14:textId="77777777" w:rsidR="00B63022" w:rsidRPr="002673E4" w:rsidRDefault="00B63022" w:rsidP="00204C27">
            <w:pPr>
              <w:ind w:firstLine="0"/>
            </w:pPr>
            <w:r w:rsidRPr="002673E4">
              <w:t>Any LDD</w:t>
            </w:r>
          </w:p>
        </w:tc>
        <w:tc>
          <w:tcPr>
            <w:tcW w:w="1347" w:type="dxa"/>
          </w:tcPr>
          <w:p w14:paraId="2ADF8C10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87</w:t>
            </w:r>
            <w:r>
              <w:rPr>
                <w:rFonts w:ascii="Calibri" w:hAnsi="Calibri" w:cs="Calibri"/>
                <w:color w:val="000000"/>
              </w:rPr>
              <w:t xml:space="preserve"> (59%)</w:t>
            </w:r>
          </w:p>
        </w:tc>
        <w:tc>
          <w:tcPr>
            <w:tcW w:w="1339" w:type="dxa"/>
          </w:tcPr>
          <w:p w14:paraId="5D0D06BF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91</w:t>
            </w:r>
            <w:r>
              <w:rPr>
                <w:rFonts w:ascii="Calibri" w:hAnsi="Calibri" w:cs="Calibri"/>
                <w:color w:val="000000"/>
              </w:rPr>
              <w:t xml:space="preserve"> (62%)</w:t>
            </w:r>
          </w:p>
        </w:tc>
        <w:tc>
          <w:tcPr>
            <w:tcW w:w="1354" w:type="dxa"/>
          </w:tcPr>
          <w:p w14:paraId="57C8AB6C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101</w:t>
            </w:r>
            <w:r>
              <w:rPr>
                <w:rFonts w:ascii="Calibri" w:hAnsi="Calibri" w:cs="Calibri"/>
                <w:color w:val="000000"/>
              </w:rPr>
              <w:t xml:space="preserve"> (69%)</w:t>
            </w:r>
          </w:p>
        </w:tc>
        <w:tc>
          <w:tcPr>
            <w:tcW w:w="1355" w:type="dxa"/>
          </w:tcPr>
          <w:p w14:paraId="48652680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114</w:t>
            </w:r>
            <w:r>
              <w:rPr>
                <w:rFonts w:ascii="Calibri" w:hAnsi="Calibri" w:cs="Calibri"/>
                <w:color w:val="000000"/>
              </w:rPr>
              <w:t xml:space="preserve"> (78%)</w:t>
            </w:r>
          </w:p>
        </w:tc>
        <w:tc>
          <w:tcPr>
            <w:tcW w:w="1355" w:type="dxa"/>
          </w:tcPr>
          <w:p w14:paraId="6B82D54A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112</w:t>
            </w:r>
            <w:r>
              <w:rPr>
                <w:rFonts w:ascii="Calibri" w:hAnsi="Calibri" w:cs="Calibri"/>
                <w:color w:val="000000"/>
              </w:rPr>
              <w:t xml:space="preserve"> (76%)</w:t>
            </w:r>
          </w:p>
        </w:tc>
        <w:tc>
          <w:tcPr>
            <w:tcW w:w="1500" w:type="dxa"/>
          </w:tcPr>
          <w:p w14:paraId="153D5B17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139</w:t>
            </w:r>
            <w:r>
              <w:rPr>
                <w:rFonts w:ascii="Calibri" w:hAnsi="Calibri" w:cs="Calibri"/>
                <w:color w:val="000000"/>
              </w:rPr>
              <w:t xml:space="preserve"> (95%)</w:t>
            </w:r>
          </w:p>
        </w:tc>
      </w:tr>
      <w:tr w:rsidR="00B63022" w:rsidRPr="002673E4" w14:paraId="4BF685B5" w14:textId="77777777" w:rsidTr="00204C27">
        <w:tc>
          <w:tcPr>
            <w:tcW w:w="10790" w:type="dxa"/>
            <w:gridSpan w:val="7"/>
          </w:tcPr>
          <w:p w14:paraId="36B80076" w14:textId="77777777" w:rsidR="00B63022" w:rsidRPr="002673E4" w:rsidRDefault="00B63022" w:rsidP="00204C27">
            <w:pPr>
              <w:ind w:firstLine="0"/>
              <w:rPr>
                <w:b/>
                <w:bCs/>
              </w:rPr>
            </w:pPr>
            <w:r w:rsidRPr="002673E4">
              <w:rPr>
                <w:b/>
                <w:bCs/>
              </w:rPr>
              <w:t>Modic changes at baseline</w:t>
            </w:r>
          </w:p>
        </w:tc>
      </w:tr>
      <w:tr w:rsidR="00B63022" w:rsidRPr="002673E4" w14:paraId="5AD88E58" w14:textId="77777777" w:rsidTr="00204C27">
        <w:tc>
          <w:tcPr>
            <w:tcW w:w="2540" w:type="dxa"/>
          </w:tcPr>
          <w:p w14:paraId="4B745E99" w14:textId="77777777" w:rsidR="00B63022" w:rsidRPr="002673E4" w:rsidRDefault="00B63022" w:rsidP="00204C27">
            <w:pPr>
              <w:ind w:firstLine="0"/>
            </w:pPr>
          </w:p>
        </w:tc>
        <w:tc>
          <w:tcPr>
            <w:tcW w:w="1347" w:type="dxa"/>
          </w:tcPr>
          <w:p w14:paraId="4A5DF85C" w14:textId="77777777" w:rsidR="00B63022" w:rsidRPr="002673E4" w:rsidRDefault="00B63022" w:rsidP="00204C27">
            <w:pPr>
              <w:ind w:firstLine="0"/>
            </w:pPr>
            <w:r w:rsidRPr="002673E4">
              <w:rPr>
                <w:b/>
                <w:bCs/>
              </w:rPr>
              <w:t>L1</w:t>
            </w:r>
          </w:p>
        </w:tc>
        <w:tc>
          <w:tcPr>
            <w:tcW w:w="1339" w:type="dxa"/>
          </w:tcPr>
          <w:p w14:paraId="120DC707" w14:textId="77777777" w:rsidR="00B63022" w:rsidRPr="002673E4" w:rsidRDefault="00B63022" w:rsidP="00204C27">
            <w:pPr>
              <w:ind w:firstLine="0"/>
            </w:pPr>
            <w:r w:rsidRPr="002673E4">
              <w:rPr>
                <w:b/>
                <w:bCs/>
              </w:rPr>
              <w:t>L2</w:t>
            </w:r>
          </w:p>
        </w:tc>
        <w:tc>
          <w:tcPr>
            <w:tcW w:w="1354" w:type="dxa"/>
          </w:tcPr>
          <w:p w14:paraId="359916B5" w14:textId="77777777" w:rsidR="00B63022" w:rsidRPr="002673E4" w:rsidRDefault="00B63022" w:rsidP="00204C27">
            <w:pPr>
              <w:ind w:firstLine="0"/>
            </w:pPr>
            <w:r w:rsidRPr="002673E4">
              <w:rPr>
                <w:b/>
                <w:bCs/>
              </w:rPr>
              <w:t>L3</w:t>
            </w:r>
          </w:p>
        </w:tc>
        <w:tc>
          <w:tcPr>
            <w:tcW w:w="1355" w:type="dxa"/>
          </w:tcPr>
          <w:p w14:paraId="4D08FC50" w14:textId="77777777" w:rsidR="00B63022" w:rsidRPr="002673E4" w:rsidRDefault="00B63022" w:rsidP="00204C27">
            <w:pPr>
              <w:ind w:firstLine="0"/>
            </w:pPr>
            <w:r w:rsidRPr="002673E4">
              <w:rPr>
                <w:b/>
                <w:bCs/>
              </w:rPr>
              <w:t>L4</w:t>
            </w:r>
          </w:p>
        </w:tc>
        <w:tc>
          <w:tcPr>
            <w:tcW w:w="1355" w:type="dxa"/>
          </w:tcPr>
          <w:p w14:paraId="6CC46BBE" w14:textId="77777777" w:rsidR="00B63022" w:rsidRPr="002673E4" w:rsidRDefault="00B63022" w:rsidP="00204C27">
            <w:pPr>
              <w:ind w:firstLine="0"/>
            </w:pPr>
            <w:r w:rsidRPr="002673E4">
              <w:rPr>
                <w:b/>
                <w:bCs/>
              </w:rPr>
              <w:t>L5</w:t>
            </w:r>
          </w:p>
        </w:tc>
        <w:tc>
          <w:tcPr>
            <w:tcW w:w="1500" w:type="dxa"/>
          </w:tcPr>
          <w:p w14:paraId="46663A54" w14:textId="77777777" w:rsidR="00B63022" w:rsidRPr="002673E4" w:rsidRDefault="00B63022" w:rsidP="00204C27">
            <w:pPr>
              <w:ind w:firstLine="0"/>
            </w:pPr>
            <w:r w:rsidRPr="002673E4">
              <w:rPr>
                <w:b/>
                <w:bCs/>
              </w:rPr>
              <w:t xml:space="preserve">Any interspace </w:t>
            </w:r>
          </w:p>
        </w:tc>
      </w:tr>
      <w:tr w:rsidR="00B63022" w:rsidRPr="002673E4" w14:paraId="4EE7072D" w14:textId="77777777" w:rsidTr="00204C27">
        <w:tc>
          <w:tcPr>
            <w:tcW w:w="2540" w:type="dxa"/>
          </w:tcPr>
          <w:p w14:paraId="40D99A0A" w14:textId="77777777" w:rsidR="00B63022" w:rsidRPr="002673E4" w:rsidRDefault="00B63022" w:rsidP="00204C27">
            <w:pPr>
              <w:ind w:firstLine="0"/>
            </w:pPr>
            <w:r w:rsidRPr="002673E4">
              <w:t>Type I MC</w:t>
            </w:r>
          </w:p>
        </w:tc>
        <w:tc>
          <w:tcPr>
            <w:tcW w:w="1347" w:type="dxa"/>
          </w:tcPr>
          <w:p w14:paraId="76F743D3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 (1%)</w:t>
            </w:r>
          </w:p>
        </w:tc>
        <w:tc>
          <w:tcPr>
            <w:tcW w:w="1339" w:type="dxa"/>
          </w:tcPr>
          <w:p w14:paraId="06F1FFD3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 (1%)</w:t>
            </w:r>
          </w:p>
        </w:tc>
        <w:tc>
          <w:tcPr>
            <w:tcW w:w="1354" w:type="dxa"/>
          </w:tcPr>
          <w:p w14:paraId="0CEFF309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 (1%)</w:t>
            </w:r>
          </w:p>
        </w:tc>
        <w:tc>
          <w:tcPr>
            <w:tcW w:w="1355" w:type="dxa"/>
          </w:tcPr>
          <w:p w14:paraId="6C4B4847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5" w:type="dxa"/>
          </w:tcPr>
          <w:p w14:paraId="1F20CBD9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(1%)</w:t>
            </w:r>
          </w:p>
        </w:tc>
        <w:tc>
          <w:tcPr>
            <w:tcW w:w="1500" w:type="dxa"/>
          </w:tcPr>
          <w:p w14:paraId="483907A4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 (3%)</w:t>
            </w:r>
          </w:p>
        </w:tc>
      </w:tr>
      <w:tr w:rsidR="00B63022" w:rsidRPr="002673E4" w14:paraId="00971DE5" w14:textId="77777777" w:rsidTr="00204C27">
        <w:tc>
          <w:tcPr>
            <w:tcW w:w="2540" w:type="dxa"/>
          </w:tcPr>
          <w:p w14:paraId="100B3912" w14:textId="77777777" w:rsidR="00B63022" w:rsidRPr="002673E4" w:rsidRDefault="00B63022" w:rsidP="00204C27">
            <w:pPr>
              <w:ind w:firstLine="0"/>
            </w:pPr>
            <w:r w:rsidRPr="002673E4">
              <w:t>Type II MC</w:t>
            </w:r>
          </w:p>
        </w:tc>
        <w:tc>
          <w:tcPr>
            <w:tcW w:w="1347" w:type="dxa"/>
          </w:tcPr>
          <w:p w14:paraId="19991459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 xml:space="preserve"> (5%)</w:t>
            </w:r>
          </w:p>
        </w:tc>
        <w:tc>
          <w:tcPr>
            <w:tcW w:w="1339" w:type="dxa"/>
          </w:tcPr>
          <w:p w14:paraId="20AE65A3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(4%)</w:t>
            </w:r>
          </w:p>
        </w:tc>
        <w:tc>
          <w:tcPr>
            <w:tcW w:w="1354" w:type="dxa"/>
          </w:tcPr>
          <w:p w14:paraId="5D7DE6BE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 xml:space="preserve"> (7%)</w:t>
            </w:r>
          </w:p>
        </w:tc>
        <w:tc>
          <w:tcPr>
            <w:tcW w:w="1355" w:type="dxa"/>
          </w:tcPr>
          <w:p w14:paraId="420A00A2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17</w:t>
            </w:r>
            <w:r>
              <w:rPr>
                <w:rFonts w:ascii="Calibri" w:hAnsi="Calibri" w:cs="Calibri"/>
                <w:color w:val="000000"/>
              </w:rPr>
              <w:t xml:space="preserve"> (12%)</w:t>
            </w:r>
          </w:p>
        </w:tc>
        <w:tc>
          <w:tcPr>
            <w:tcW w:w="1355" w:type="dxa"/>
          </w:tcPr>
          <w:p w14:paraId="14C71920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20</w:t>
            </w:r>
            <w:r>
              <w:rPr>
                <w:rFonts w:ascii="Calibri" w:hAnsi="Calibri" w:cs="Calibri"/>
                <w:color w:val="000000"/>
              </w:rPr>
              <w:t xml:space="preserve"> (14%)</w:t>
            </w:r>
          </w:p>
        </w:tc>
        <w:tc>
          <w:tcPr>
            <w:tcW w:w="1500" w:type="dxa"/>
          </w:tcPr>
          <w:p w14:paraId="351BA509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39</w:t>
            </w:r>
            <w:r>
              <w:rPr>
                <w:rFonts w:ascii="Calibri" w:hAnsi="Calibri" w:cs="Calibri"/>
                <w:color w:val="000000"/>
              </w:rPr>
              <w:t xml:space="preserve"> (27%)</w:t>
            </w:r>
          </w:p>
        </w:tc>
      </w:tr>
      <w:tr w:rsidR="00B63022" w:rsidRPr="002673E4" w14:paraId="15E12F77" w14:textId="77777777" w:rsidTr="00204C27">
        <w:tc>
          <w:tcPr>
            <w:tcW w:w="2540" w:type="dxa"/>
          </w:tcPr>
          <w:p w14:paraId="40628294" w14:textId="77777777" w:rsidR="00B63022" w:rsidRPr="002673E4" w:rsidRDefault="00B63022" w:rsidP="00204C27">
            <w:pPr>
              <w:ind w:firstLine="0"/>
            </w:pPr>
            <w:r w:rsidRPr="002673E4">
              <w:t>Type III MC</w:t>
            </w:r>
          </w:p>
        </w:tc>
        <w:tc>
          <w:tcPr>
            <w:tcW w:w="1347" w:type="dxa"/>
          </w:tcPr>
          <w:p w14:paraId="1E383DF0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39" w:type="dxa"/>
          </w:tcPr>
          <w:p w14:paraId="6EACDAC7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 (1%)</w:t>
            </w:r>
          </w:p>
        </w:tc>
        <w:tc>
          <w:tcPr>
            <w:tcW w:w="1354" w:type="dxa"/>
          </w:tcPr>
          <w:p w14:paraId="78520624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5" w:type="dxa"/>
          </w:tcPr>
          <w:p w14:paraId="7DC28B09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5" w:type="dxa"/>
          </w:tcPr>
          <w:p w14:paraId="2B5CD121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 (1%)</w:t>
            </w:r>
          </w:p>
        </w:tc>
        <w:tc>
          <w:tcPr>
            <w:tcW w:w="1500" w:type="dxa"/>
          </w:tcPr>
          <w:p w14:paraId="22CFB861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(1%)</w:t>
            </w:r>
          </w:p>
        </w:tc>
      </w:tr>
      <w:tr w:rsidR="00B63022" w:rsidRPr="002673E4" w14:paraId="07AC0686" w14:textId="77777777" w:rsidTr="00204C27">
        <w:tc>
          <w:tcPr>
            <w:tcW w:w="2540" w:type="dxa"/>
          </w:tcPr>
          <w:p w14:paraId="7AE6B3FB" w14:textId="77777777" w:rsidR="00B63022" w:rsidRPr="002673E4" w:rsidRDefault="00B63022" w:rsidP="00204C27">
            <w:pPr>
              <w:ind w:firstLine="0"/>
            </w:pPr>
            <w:r w:rsidRPr="002673E4">
              <w:t>Any MC</w:t>
            </w:r>
          </w:p>
        </w:tc>
        <w:tc>
          <w:tcPr>
            <w:tcW w:w="1347" w:type="dxa"/>
          </w:tcPr>
          <w:p w14:paraId="7F939685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 xml:space="preserve"> (5%)</w:t>
            </w:r>
          </w:p>
        </w:tc>
        <w:tc>
          <w:tcPr>
            <w:tcW w:w="1339" w:type="dxa"/>
          </w:tcPr>
          <w:p w14:paraId="5C0273B6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 xml:space="preserve"> (5%)</w:t>
            </w:r>
          </w:p>
        </w:tc>
        <w:tc>
          <w:tcPr>
            <w:tcW w:w="1354" w:type="dxa"/>
          </w:tcPr>
          <w:p w14:paraId="651DEFA5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12</w:t>
            </w:r>
            <w:r>
              <w:rPr>
                <w:rFonts w:ascii="Calibri" w:hAnsi="Calibri" w:cs="Calibri"/>
                <w:color w:val="000000"/>
              </w:rPr>
              <w:t xml:space="preserve"> (8%)</w:t>
            </w:r>
          </w:p>
        </w:tc>
        <w:tc>
          <w:tcPr>
            <w:tcW w:w="1355" w:type="dxa"/>
          </w:tcPr>
          <w:p w14:paraId="487F87AC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17</w:t>
            </w:r>
            <w:r>
              <w:rPr>
                <w:rFonts w:ascii="Calibri" w:hAnsi="Calibri" w:cs="Calibri"/>
                <w:color w:val="000000"/>
              </w:rPr>
              <w:t xml:space="preserve"> (12%)</w:t>
            </w:r>
          </w:p>
        </w:tc>
        <w:tc>
          <w:tcPr>
            <w:tcW w:w="1355" w:type="dxa"/>
          </w:tcPr>
          <w:p w14:paraId="5F84BF8D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23</w:t>
            </w:r>
            <w:r>
              <w:rPr>
                <w:rFonts w:ascii="Calibri" w:hAnsi="Calibri" w:cs="Calibri"/>
                <w:color w:val="000000"/>
              </w:rPr>
              <w:t xml:space="preserve"> (16%)</w:t>
            </w:r>
          </w:p>
        </w:tc>
        <w:tc>
          <w:tcPr>
            <w:tcW w:w="1500" w:type="dxa"/>
          </w:tcPr>
          <w:p w14:paraId="02B57DE9" w14:textId="77777777" w:rsidR="00B63022" w:rsidRPr="002673E4" w:rsidRDefault="00B63022" w:rsidP="00204C27">
            <w:pPr>
              <w:ind w:firstLine="0"/>
            </w:pPr>
            <w:r w:rsidRPr="002673E4">
              <w:rPr>
                <w:rFonts w:ascii="Calibri" w:hAnsi="Calibri" w:cs="Calibri"/>
                <w:color w:val="000000"/>
              </w:rPr>
              <w:t>43</w:t>
            </w:r>
            <w:r>
              <w:rPr>
                <w:rFonts w:ascii="Calibri" w:hAnsi="Calibri" w:cs="Calibri"/>
                <w:color w:val="000000"/>
              </w:rPr>
              <w:t xml:space="preserve"> (29%)</w:t>
            </w:r>
          </w:p>
        </w:tc>
      </w:tr>
      <w:tr w:rsidR="00B63022" w14:paraId="0185E52E" w14:textId="77777777" w:rsidTr="00204C27">
        <w:tc>
          <w:tcPr>
            <w:tcW w:w="10790" w:type="dxa"/>
            <w:gridSpan w:val="7"/>
          </w:tcPr>
          <w:p w14:paraId="2B629F4C" w14:textId="69F2A990" w:rsidR="0006060D" w:rsidRDefault="0006060D" w:rsidP="00204C27">
            <w:pPr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There was no missing data</w:t>
            </w:r>
          </w:p>
        </w:tc>
      </w:tr>
    </w:tbl>
    <w:p w14:paraId="3766F808" w14:textId="77777777" w:rsidR="00D3394E" w:rsidRDefault="00CF533D"/>
    <w:sectPr w:rsidR="00D3394E" w:rsidSect="00856DE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9D2DA4"/>
    <w:multiLevelType w:val="hybridMultilevel"/>
    <w:tmpl w:val="51AA7916"/>
    <w:lvl w:ilvl="0" w:tplc="E5A6B3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022"/>
    <w:rsid w:val="00001259"/>
    <w:rsid w:val="00004589"/>
    <w:rsid w:val="00012E00"/>
    <w:rsid w:val="00013B99"/>
    <w:rsid w:val="00014A63"/>
    <w:rsid w:val="000163E0"/>
    <w:rsid w:val="00023576"/>
    <w:rsid w:val="00025C66"/>
    <w:rsid w:val="00026170"/>
    <w:rsid w:val="00030FA7"/>
    <w:rsid w:val="00032E4C"/>
    <w:rsid w:val="000355AA"/>
    <w:rsid w:val="000366ED"/>
    <w:rsid w:val="00041323"/>
    <w:rsid w:val="00043D01"/>
    <w:rsid w:val="000513B0"/>
    <w:rsid w:val="00054561"/>
    <w:rsid w:val="000549F5"/>
    <w:rsid w:val="0006060D"/>
    <w:rsid w:val="000650D9"/>
    <w:rsid w:val="0006759A"/>
    <w:rsid w:val="00067D67"/>
    <w:rsid w:val="0007713E"/>
    <w:rsid w:val="000818A3"/>
    <w:rsid w:val="0008586F"/>
    <w:rsid w:val="00093B0F"/>
    <w:rsid w:val="00094319"/>
    <w:rsid w:val="00095FAC"/>
    <w:rsid w:val="00096B4F"/>
    <w:rsid w:val="000A03BA"/>
    <w:rsid w:val="000A0559"/>
    <w:rsid w:val="000A0D7B"/>
    <w:rsid w:val="000A3479"/>
    <w:rsid w:val="000A6626"/>
    <w:rsid w:val="000B28DC"/>
    <w:rsid w:val="000B5A93"/>
    <w:rsid w:val="000C1397"/>
    <w:rsid w:val="000D07D4"/>
    <w:rsid w:val="000D49CA"/>
    <w:rsid w:val="000D573C"/>
    <w:rsid w:val="000D5967"/>
    <w:rsid w:val="000D7A38"/>
    <w:rsid w:val="000E22A1"/>
    <w:rsid w:val="000F1EB4"/>
    <w:rsid w:val="000F3AA5"/>
    <w:rsid w:val="000F55E7"/>
    <w:rsid w:val="000F6DEC"/>
    <w:rsid w:val="000F7F63"/>
    <w:rsid w:val="0010452E"/>
    <w:rsid w:val="0010596C"/>
    <w:rsid w:val="00111B25"/>
    <w:rsid w:val="00114CAF"/>
    <w:rsid w:val="00123288"/>
    <w:rsid w:val="001249D4"/>
    <w:rsid w:val="00126D9E"/>
    <w:rsid w:val="00132E3E"/>
    <w:rsid w:val="001371C2"/>
    <w:rsid w:val="00141418"/>
    <w:rsid w:val="00141BA8"/>
    <w:rsid w:val="00147751"/>
    <w:rsid w:val="00150EE9"/>
    <w:rsid w:val="00157432"/>
    <w:rsid w:val="00162D42"/>
    <w:rsid w:val="0016513B"/>
    <w:rsid w:val="00166389"/>
    <w:rsid w:val="00173A09"/>
    <w:rsid w:val="00174A27"/>
    <w:rsid w:val="00175A13"/>
    <w:rsid w:val="00185112"/>
    <w:rsid w:val="001879CC"/>
    <w:rsid w:val="001936E9"/>
    <w:rsid w:val="00193E2C"/>
    <w:rsid w:val="00194592"/>
    <w:rsid w:val="00195C17"/>
    <w:rsid w:val="00197B93"/>
    <w:rsid w:val="001A43AD"/>
    <w:rsid w:val="001A5C11"/>
    <w:rsid w:val="001A7AB0"/>
    <w:rsid w:val="001B0196"/>
    <w:rsid w:val="001B02B6"/>
    <w:rsid w:val="001B1663"/>
    <w:rsid w:val="001B1798"/>
    <w:rsid w:val="001B2BE5"/>
    <w:rsid w:val="001B6A23"/>
    <w:rsid w:val="001C3704"/>
    <w:rsid w:val="001C78E2"/>
    <w:rsid w:val="001E2A37"/>
    <w:rsid w:val="001F14A2"/>
    <w:rsid w:val="001F337D"/>
    <w:rsid w:val="00203821"/>
    <w:rsid w:val="002060D3"/>
    <w:rsid w:val="00207757"/>
    <w:rsid w:val="00207835"/>
    <w:rsid w:val="00212C51"/>
    <w:rsid w:val="0022091B"/>
    <w:rsid w:val="00223295"/>
    <w:rsid w:val="00224059"/>
    <w:rsid w:val="00226F4F"/>
    <w:rsid w:val="00230EA3"/>
    <w:rsid w:val="0023549C"/>
    <w:rsid w:val="002369F2"/>
    <w:rsid w:val="00236C7C"/>
    <w:rsid w:val="002404B6"/>
    <w:rsid w:val="0024335E"/>
    <w:rsid w:val="002433FB"/>
    <w:rsid w:val="0024745F"/>
    <w:rsid w:val="00247C17"/>
    <w:rsid w:val="002558D3"/>
    <w:rsid w:val="002629F3"/>
    <w:rsid w:val="00262EFC"/>
    <w:rsid w:val="00264BFD"/>
    <w:rsid w:val="00274356"/>
    <w:rsid w:val="002755B9"/>
    <w:rsid w:val="00277B5D"/>
    <w:rsid w:val="0028408D"/>
    <w:rsid w:val="00294DC0"/>
    <w:rsid w:val="00294E61"/>
    <w:rsid w:val="00295054"/>
    <w:rsid w:val="002A29EF"/>
    <w:rsid w:val="002A2F66"/>
    <w:rsid w:val="002A44AF"/>
    <w:rsid w:val="002A5599"/>
    <w:rsid w:val="002A5892"/>
    <w:rsid w:val="002B01F7"/>
    <w:rsid w:val="002B0CDF"/>
    <w:rsid w:val="002B19F6"/>
    <w:rsid w:val="002B1B0E"/>
    <w:rsid w:val="002B1E3A"/>
    <w:rsid w:val="002B3129"/>
    <w:rsid w:val="002C2B16"/>
    <w:rsid w:val="002C6C1D"/>
    <w:rsid w:val="002D2CCC"/>
    <w:rsid w:val="002D38A6"/>
    <w:rsid w:val="002E386C"/>
    <w:rsid w:val="002E6CB4"/>
    <w:rsid w:val="002F039D"/>
    <w:rsid w:val="002F2C00"/>
    <w:rsid w:val="002F7AD1"/>
    <w:rsid w:val="00303186"/>
    <w:rsid w:val="003057AF"/>
    <w:rsid w:val="00313CB4"/>
    <w:rsid w:val="0031582D"/>
    <w:rsid w:val="0031711D"/>
    <w:rsid w:val="00324B68"/>
    <w:rsid w:val="0033119F"/>
    <w:rsid w:val="00333950"/>
    <w:rsid w:val="003357B7"/>
    <w:rsid w:val="00335C0B"/>
    <w:rsid w:val="0034069E"/>
    <w:rsid w:val="00342525"/>
    <w:rsid w:val="00345C9F"/>
    <w:rsid w:val="00347241"/>
    <w:rsid w:val="003553FB"/>
    <w:rsid w:val="0036529A"/>
    <w:rsid w:val="0036731B"/>
    <w:rsid w:val="003724EE"/>
    <w:rsid w:val="0037264E"/>
    <w:rsid w:val="0037527A"/>
    <w:rsid w:val="003763FE"/>
    <w:rsid w:val="00380B20"/>
    <w:rsid w:val="0038415F"/>
    <w:rsid w:val="00386731"/>
    <w:rsid w:val="003916C6"/>
    <w:rsid w:val="00391A9B"/>
    <w:rsid w:val="003A08FF"/>
    <w:rsid w:val="003A1AB3"/>
    <w:rsid w:val="003A20B8"/>
    <w:rsid w:val="003A3D79"/>
    <w:rsid w:val="003A423B"/>
    <w:rsid w:val="003B1E93"/>
    <w:rsid w:val="003B58A2"/>
    <w:rsid w:val="003C4BF6"/>
    <w:rsid w:val="003D5705"/>
    <w:rsid w:val="003E6261"/>
    <w:rsid w:val="003F1133"/>
    <w:rsid w:val="003F31A7"/>
    <w:rsid w:val="003F674C"/>
    <w:rsid w:val="00402E4B"/>
    <w:rsid w:val="00404736"/>
    <w:rsid w:val="00411353"/>
    <w:rsid w:val="00413A4F"/>
    <w:rsid w:val="00417CF2"/>
    <w:rsid w:val="004205DD"/>
    <w:rsid w:val="004206DF"/>
    <w:rsid w:val="00424C04"/>
    <w:rsid w:val="00425E9B"/>
    <w:rsid w:val="00426F25"/>
    <w:rsid w:val="00434491"/>
    <w:rsid w:val="00436592"/>
    <w:rsid w:val="0043762F"/>
    <w:rsid w:val="00441CF7"/>
    <w:rsid w:val="00443E71"/>
    <w:rsid w:val="00445D13"/>
    <w:rsid w:val="00447D74"/>
    <w:rsid w:val="00453834"/>
    <w:rsid w:val="004617D0"/>
    <w:rsid w:val="00466C32"/>
    <w:rsid w:val="00471BEF"/>
    <w:rsid w:val="004734CD"/>
    <w:rsid w:val="00474B80"/>
    <w:rsid w:val="00477EDF"/>
    <w:rsid w:val="0048085C"/>
    <w:rsid w:val="00484314"/>
    <w:rsid w:val="004869E1"/>
    <w:rsid w:val="0049097D"/>
    <w:rsid w:val="004909A6"/>
    <w:rsid w:val="004932D5"/>
    <w:rsid w:val="00496E96"/>
    <w:rsid w:val="00497DA9"/>
    <w:rsid w:val="004A1C43"/>
    <w:rsid w:val="004B0B20"/>
    <w:rsid w:val="004B0BC1"/>
    <w:rsid w:val="004C1E0A"/>
    <w:rsid w:val="004C1F6D"/>
    <w:rsid w:val="004C22A8"/>
    <w:rsid w:val="004C490C"/>
    <w:rsid w:val="004D2BCC"/>
    <w:rsid w:val="004E064B"/>
    <w:rsid w:val="004E2BA4"/>
    <w:rsid w:val="004F043B"/>
    <w:rsid w:val="004F08C4"/>
    <w:rsid w:val="004F466B"/>
    <w:rsid w:val="004F604C"/>
    <w:rsid w:val="0050047E"/>
    <w:rsid w:val="00512184"/>
    <w:rsid w:val="005169A0"/>
    <w:rsid w:val="00522F76"/>
    <w:rsid w:val="005259D6"/>
    <w:rsid w:val="0052767B"/>
    <w:rsid w:val="005366AA"/>
    <w:rsid w:val="00540ABF"/>
    <w:rsid w:val="0054672A"/>
    <w:rsid w:val="00547405"/>
    <w:rsid w:val="00547F0A"/>
    <w:rsid w:val="00552517"/>
    <w:rsid w:val="00552A19"/>
    <w:rsid w:val="005550F6"/>
    <w:rsid w:val="005556E4"/>
    <w:rsid w:val="0056277C"/>
    <w:rsid w:val="00562D90"/>
    <w:rsid w:val="005630C6"/>
    <w:rsid w:val="005876F0"/>
    <w:rsid w:val="00593E1D"/>
    <w:rsid w:val="00596900"/>
    <w:rsid w:val="005A3091"/>
    <w:rsid w:val="005A3DB4"/>
    <w:rsid w:val="005A41B8"/>
    <w:rsid w:val="005A4456"/>
    <w:rsid w:val="005A6300"/>
    <w:rsid w:val="005B1894"/>
    <w:rsid w:val="005B4F91"/>
    <w:rsid w:val="005B50FE"/>
    <w:rsid w:val="005C2807"/>
    <w:rsid w:val="005C4208"/>
    <w:rsid w:val="005C4DAF"/>
    <w:rsid w:val="005C64F3"/>
    <w:rsid w:val="005D0891"/>
    <w:rsid w:val="005F627D"/>
    <w:rsid w:val="005F7F50"/>
    <w:rsid w:val="00600734"/>
    <w:rsid w:val="006058E7"/>
    <w:rsid w:val="00610311"/>
    <w:rsid w:val="0061565B"/>
    <w:rsid w:val="00626E6F"/>
    <w:rsid w:val="00627429"/>
    <w:rsid w:val="00630B3F"/>
    <w:rsid w:val="00637D12"/>
    <w:rsid w:val="00642034"/>
    <w:rsid w:val="006501FB"/>
    <w:rsid w:val="006510A2"/>
    <w:rsid w:val="00652DE3"/>
    <w:rsid w:val="006540AA"/>
    <w:rsid w:val="006577CE"/>
    <w:rsid w:val="00661505"/>
    <w:rsid w:val="006640E2"/>
    <w:rsid w:val="006643C9"/>
    <w:rsid w:val="0066755F"/>
    <w:rsid w:val="00670B5B"/>
    <w:rsid w:val="0067194A"/>
    <w:rsid w:val="006721BB"/>
    <w:rsid w:val="00686353"/>
    <w:rsid w:val="00693416"/>
    <w:rsid w:val="00693B29"/>
    <w:rsid w:val="006952CF"/>
    <w:rsid w:val="006A0F9A"/>
    <w:rsid w:val="006A4C5B"/>
    <w:rsid w:val="006A5998"/>
    <w:rsid w:val="006A6A80"/>
    <w:rsid w:val="006A6C05"/>
    <w:rsid w:val="006A74F0"/>
    <w:rsid w:val="006B1384"/>
    <w:rsid w:val="006B28CF"/>
    <w:rsid w:val="006C643F"/>
    <w:rsid w:val="006C6840"/>
    <w:rsid w:val="006D6969"/>
    <w:rsid w:val="006D7EB8"/>
    <w:rsid w:val="006E2C73"/>
    <w:rsid w:val="006F1527"/>
    <w:rsid w:val="006F3322"/>
    <w:rsid w:val="00701C28"/>
    <w:rsid w:val="0070505C"/>
    <w:rsid w:val="007053BB"/>
    <w:rsid w:val="00705651"/>
    <w:rsid w:val="00705A0C"/>
    <w:rsid w:val="0070773D"/>
    <w:rsid w:val="007118B1"/>
    <w:rsid w:val="00716D49"/>
    <w:rsid w:val="0072119E"/>
    <w:rsid w:val="007231C0"/>
    <w:rsid w:val="007235CC"/>
    <w:rsid w:val="00724C5D"/>
    <w:rsid w:val="007255B2"/>
    <w:rsid w:val="0073155D"/>
    <w:rsid w:val="00733639"/>
    <w:rsid w:val="00733AA1"/>
    <w:rsid w:val="00736B6D"/>
    <w:rsid w:val="0074089E"/>
    <w:rsid w:val="00741702"/>
    <w:rsid w:val="00742143"/>
    <w:rsid w:val="007437C5"/>
    <w:rsid w:val="00747E3E"/>
    <w:rsid w:val="007521A8"/>
    <w:rsid w:val="007526D0"/>
    <w:rsid w:val="00753252"/>
    <w:rsid w:val="00756CB9"/>
    <w:rsid w:val="00757D76"/>
    <w:rsid w:val="00765E92"/>
    <w:rsid w:val="00770500"/>
    <w:rsid w:val="0077176C"/>
    <w:rsid w:val="007746DB"/>
    <w:rsid w:val="007766CC"/>
    <w:rsid w:val="00776CEC"/>
    <w:rsid w:val="0078062F"/>
    <w:rsid w:val="00781D0E"/>
    <w:rsid w:val="007845FA"/>
    <w:rsid w:val="0078548F"/>
    <w:rsid w:val="00786415"/>
    <w:rsid w:val="0078761A"/>
    <w:rsid w:val="00793066"/>
    <w:rsid w:val="00794A6F"/>
    <w:rsid w:val="007A41E2"/>
    <w:rsid w:val="007A4835"/>
    <w:rsid w:val="007B4256"/>
    <w:rsid w:val="007B533E"/>
    <w:rsid w:val="007C09CD"/>
    <w:rsid w:val="007D5C7E"/>
    <w:rsid w:val="007E076D"/>
    <w:rsid w:val="007E3721"/>
    <w:rsid w:val="007F2477"/>
    <w:rsid w:val="007F374D"/>
    <w:rsid w:val="007F52B0"/>
    <w:rsid w:val="007F7A63"/>
    <w:rsid w:val="00801408"/>
    <w:rsid w:val="008025F1"/>
    <w:rsid w:val="00806FDD"/>
    <w:rsid w:val="0080724A"/>
    <w:rsid w:val="00807360"/>
    <w:rsid w:val="00807BEF"/>
    <w:rsid w:val="00811061"/>
    <w:rsid w:val="0081156B"/>
    <w:rsid w:val="00812FBD"/>
    <w:rsid w:val="0081335E"/>
    <w:rsid w:val="00822465"/>
    <w:rsid w:val="00822F3F"/>
    <w:rsid w:val="00823530"/>
    <w:rsid w:val="00830FB6"/>
    <w:rsid w:val="008400A5"/>
    <w:rsid w:val="00840B50"/>
    <w:rsid w:val="00840D0A"/>
    <w:rsid w:val="0084116F"/>
    <w:rsid w:val="00841D9B"/>
    <w:rsid w:val="00842959"/>
    <w:rsid w:val="00842ED5"/>
    <w:rsid w:val="0085215A"/>
    <w:rsid w:val="0085513E"/>
    <w:rsid w:val="00856DEA"/>
    <w:rsid w:val="0085795F"/>
    <w:rsid w:val="00861B2D"/>
    <w:rsid w:val="00862BBA"/>
    <w:rsid w:val="00863CE2"/>
    <w:rsid w:val="0086548E"/>
    <w:rsid w:val="008702C7"/>
    <w:rsid w:val="00872DAB"/>
    <w:rsid w:val="00873C60"/>
    <w:rsid w:val="008773BC"/>
    <w:rsid w:val="00885689"/>
    <w:rsid w:val="00890166"/>
    <w:rsid w:val="0089200D"/>
    <w:rsid w:val="00893FFE"/>
    <w:rsid w:val="008A0AB2"/>
    <w:rsid w:val="008A27D8"/>
    <w:rsid w:val="008A372B"/>
    <w:rsid w:val="008B2A0D"/>
    <w:rsid w:val="008B58D1"/>
    <w:rsid w:val="008B6403"/>
    <w:rsid w:val="008D2381"/>
    <w:rsid w:val="008D349B"/>
    <w:rsid w:val="008D3D69"/>
    <w:rsid w:val="008D5420"/>
    <w:rsid w:val="008D7A7D"/>
    <w:rsid w:val="008E18E4"/>
    <w:rsid w:val="008E4242"/>
    <w:rsid w:val="008E4B0E"/>
    <w:rsid w:val="008F1B4C"/>
    <w:rsid w:val="008F2AA9"/>
    <w:rsid w:val="009034FE"/>
    <w:rsid w:val="00903577"/>
    <w:rsid w:val="00905A18"/>
    <w:rsid w:val="0090709F"/>
    <w:rsid w:val="0091092F"/>
    <w:rsid w:val="009126C1"/>
    <w:rsid w:val="009142C5"/>
    <w:rsid w:val="009150DA"/>
    <w:rsid w:val="00915C7B"/>
    <w:rsid w:val="009279D4"/>
    <w:rsid w:val="009308DA"/>
    <w:rsid w:val="0094521D"/>
    <w:rsid w:val="00945EC6"/>
    <w:rsid w:val="00954B51"/>
    <w:rsid w:val="00964A00"/>
    <w:rsid w:val="0096601F"/>
    <w:rsid w:val="0097524F"/>
    <w:rsid w:val="00976586"/>
    <w:rsid w:val="0097666A"/>
    <w:rsid w:val="00976FA6"/>
    <w:rsid w:val="00981E4E"/>
    <w:rsid w:val="00993267"/>
    <w:rsid w:val="00996073"/>
    <w:rsid w:val="00996F64"/>
    <w:rsid w:val="009A0EBD"/>
    <w:rsid w:val="009A5647"/>
    <w:rsid w:val="009A6D9A"/>
    <w:rsid w:val="009B0153"/>
    <w:rsid w:val="009B1314"/>
    <w:rsid w:val="009B51FA"/>
    <w:rsid w:val="009D1D19"/>
    <w:rsid w:val="009E112D"/>
    <w:rsid w:val="009E14C7"/>
    <w:rsid w:val="009E2635"/>
    <w:rsid w:val="009F3503"/>
    <w:rsid w:val="009F6921"/>
    <w:rsid w:val="00A00AD0"/>
    <w:rsid w:val="00A078E6"/>
    <w:rsid w:val="00A11BD0"/>
    <w:rsid w:val="00A1225B"/>
    <w:rsid w:val="00A1307D"/>
    <w:rsid w:val="00A26398"/>
    <w:rsid w:val="00A32AB4"/>
    <w:rsid w:val="00A36BEE"/>
    <w:rsid w:val="00A4012C"/>
    <w:rsid w:val="00A41FBB"/>
    <w:rsid w:val="00A42499"/>
    <w:rsid w:val="00A44B92"/>
    <w:rsid w:val="00A4612E"/>
    <w:rsid w:val="00A524C2"/>
    <w:rsid w:val="00A54976"/>
    <w:rsid w:val="00A621AD"/>
    <w:rsid w:val="00A64C6F"/>
    <w:rsid w:val="00A80CA2"/>
    <w:rsid w:val="00A81569"/>
    <w:rsid w:val="00A8236E"/>
    <w:rsid w:val="00A83B57"/>
    <w:rsid w:val="00A86339"/>
    <w:rsid w:val="00A86C6B"/>
    <w:rsid w:val="00A94F0D"/>
    <w:rsid w:val="00AA01E8"/>
    <w:rsid w:val="00AA093A"/>
    <w:rsid w:val="00AA2EF0"/>
    <w:rsid w:val="00AA6754"/>
    <w:rsid w:val="00AB0D58"/>
    <w:rsid w:val="00AB2A08"/>
    <w:rsid w:val="00AB394F"/>
    <w:rsid w:val="00AC3D3B"/>
    <w:rsid w:val="00AC7704"/>
    <w:rsid w:val="00AD5681"/>
    <w:rsid w:val="00AD60C7"/>
    <w:rsid w:val="00AD7735"/>
    <w:rsid w:val="00AE0029"/>
    <w:rsid w:val="00AE26C5"/>
    <w:rsid w:val="00AE3CEA"/>
    <w:rsid w:val="00AE5A39"/>
    <w:rsid w:val="00AE78A7"/>
    <w:rsid w:val="00AE7C0A"/>
    <w:rsid w:val="00AF51B4"/>
    <w:rsid w:val="00AF6B79"/>
    <w:rsid w:val="00B0269E"/>
    <w:rsid w:val="00B1274B"/>
    <w:rsid w:val="00B30291"/>
    <w:rsid w:val="00B36F35"/>
    <w:rsid w:val="00B43E9A"/>
    <w:rsid w:val="00B5395D"/>
    <w:rsid w:val="00B615AD"/>
    <w:rsid w:val="00B63022"/>
    <w:rsid w:val="00B63E95"/>
    <w:rsid w:val="00B65E35"/>
    <w:rsid w:val="00B77B98"/>
    <w:rsid w:val="00B810C6"/>
    <w:rsid w:val="00B81EA5"/>
    <w:rsid w:val="00B85C8C"/>
    <w:rsid w:val="00B87B0C"/>
    <w:rsid w:val="00B87B4D"/>
    <w:rsid w:val="00B90834"/>
    <w:rsid w:val="00B9246F"/>
    <w:rsid w:val="00B92FE7"/>
    <w:rsid w:val="00B94105"/>
    <w:rsid w:val="00B97053"/>
    <w:rsid w:val="00B97753"/>
    <w:rsid w:val="00BA354B"/>
    <w:rsid w:val="00BA493B"/>
    <w:rsid w:val="00BA7A15"/>
    <w:rsid w:val="00BB198E"/>
    <w:rsid w:val="00BB2F67"/>
    <w:rsid w:val="00BC42B9"/>
    <w:rsid w:val="00BD1A1B"/>
    <w:rsid w:val="00BD1DD1"/>
    <w:rsid w:val="00BD30B3"/>
    <w:rsid w:val="00BD45C8"/>
    <w:rsid w:val="00BE21FC"/>
    <w:rsid w:val="00BF7FC0"/>
    <w:rsid w:val="00C00367"/>
    <w:rsid w:val="00C00D34"/>
    <w:rsid w:val="00C021EA"/>
    <w:rsid w:val="00C101C2"/>
    <w:rsid w:val="00C1449C"/>
    <w:rsid w:val="00C16C57"/>
    <w:rsid w:val="00C241A9"/>
    <w:rsid w:val="00C246C8"/>
    <w:rsid w:val="00C26083"/>
    <w:rsid w:val="00C320BD"/>
    <w:rsid w:val="00C43423"/>
    <w:rsid w:val="00C4620A"/>
    <w:rsid w:val="00C46956"/>
    <w:rsid w:val="00C516A0"/>
    <w:rsid w:val="00C53D5C"/>
    <w:rsid w:val="00C57BAE"/>
    <w:rsid w:val="00C6087A"/>
    <w:rsid w:val="00C61715"/>
    <w:rsid w:val="00C61A62"/>
    <w:rsid w:val="00C65CD9"/>
    <w:rsid w:val="00C6696F"/>
    <w:rsid w:val="00C75394"/>
    <w:rsid w:val="00C804AD"/>
    <w:rsid w:val="00C86B90"/>
    <w:rsid w:val="00C87C08"/>
    <w:rsid w:val="00C909AB"/>
    <w:rsid w:val="00C91042"/>
    <w:rsid w:val="00C9373C"/>
    <w:rsid w:val="00C964B8"/>
    <w:rsid w:val="00C9654D"/>
    <w:rsid w:val="00C96AE2"/>
    <w:rsid w:val="00C97E72"/>
    <w:rsid w:val="00C97F65"/>
    <w:rsid w:val="00CB0C4D"/>
    <w:rsid w:val="00CB660E"/>
    <w:rsid w:val="00CC128B"/>
    <w:rsid w:val="00CC46A4"/>
    <w:rsid w:val="00CC50B1"/>
    <w:rsid w:val="00CD0924"/>
    <w:rsid w:val="00CD2BA6"/>
    <w:rsid w:val="00CD5F28"/>
    <w:rsid w:val="00CE4232"/>
    <w:rsid w:val="00CE6CB0"/>
    <w:rsid w:val="00CF1036"/>
    <w:rsid w:val="00CF52E2"/>
    <w:rsid w:val="00CF533D"/>
    <w:rsid w:val="00CF6B8D"/>
    <w:rsid w:val="00D022B3"/>
    <w:rsid w:val="00D05252"/>
    <w:rsid w:val="00D126EE"/>
    <w:rsid w:val="00D17B7F"/>
    <w:rsid w:val="00D2026C"/>
    <w:rsid w:val="00D213AA"/>
    <w:rsid w:val="00D229FB"/>
    <w:rsid w:val="00D22D06"/>
    <w:rsid w:val="00D34ED8"/>
    <w:rsid w:val="00D3500D"/>
    <w:rsid w:val="00D41D25"/>
    <w:rsid w:val="00D441B2"/>
    <w:rsid w:val="00D47786"/>
    <w:rsid w:val="00D47AA5"/>
    <w:rsid w:val="00D54E46"/>
    <w:rsid w:val="00D57DD1"/>
    <w:rsid w:val="00D62943"/>
    <w:rsid w:val="00D639FF"/>
    <w:rsid w:val="00D66502"/>
    <w:rsid w:val="00D67908"/>
    <w:rsid w:val="00D74A99"/>
    <w:rsid w:val="00D752C8"/>
    <w:rsid w:val="00D90B0D"/>
    <w:rsid w:val="00D9455F"/>
    <w:rsid w:val="00D948B2"/>
    <w:rsid w:val="00D95C0D"/>
    <w:rsid w:val="00DA405B"/>
    <w:rsid w:val="00DA4BB3"/>
    <w:rsid w:val="00DA5F37"/>
    <w:rsid w:val="00DA7985"/>
    <w:rsid w:val="00DB18D6"/>
    <w:rsid w:val="00DB6A10"/>
    <w:rsid w:val="00DB6DEB"/>
    <w:rsid w:val="00DC41E0"/>
    <w:rsid w:val="00DD07B6"/>
    <w:rsid w:val="00DD26A3"/>
    <w:rsid w:val="00DD3853"/>
    <w:rsid w:val="00DD58BC"/>
    <w:rsid w:val="00DD5E18"/>
    <w:rsid w:val="00DD6EAF"/>
    <w:rsid w:val="00DE005C"/>
    <w:rsid w:val="00DE2205"/>
    <w:rsid w:val="00DE25BF"/>
    <w:rsid w:val="00DF1482"/>
    <w:rsid w:val="00E04E81"/>
    <w:rsid w:val="00E04F21"/>
    <w:rsid w:val="00E05147"/>
    <w:rsid w:val="00E1739B"/>
    <w:rsid w:val="00E25379"/>
    <w:rsid w:val="00E26AE4"/>
    <w:rsid w:val="00E30857"/>
    <w:rsid w:val="00E44F6C"/>
    <w:rsid w:val="00E46EBC"/>
    <w:rsid w:val="00E50173"/>
    <w:rsid w:val="00E5545C"/>
    <w:rsid w:val="00E574E7"/>
    <w:rsid w:val="00E6396C"/>
    <w:rsid w:val="00E64578"/>
    <w:rsid w:val="00E659A0"/>
    <w:rsid w:val="00E74A41"/>
    <w:rsid w:val="00E762E3"/>
    <w:rsid w:val="00E7680D"/>
    <w:rsid w:val="00E80815"/>
    <w:rsid w:val="00E821C8"/>
    <w:rsid w:val="00E82A89"/>
    <w:rsid w:val="00E93A7F"/>
    <w:rsid w:val="00E9418B"/>
    <w:rsid w:val="00EA4385"/>
    <w:rsid w:val="00EB2360"/>
    <w:rsid w:val="00EC3820"/>
    <w:rsid w:val="00EC41BB"/>
    <w:rsid w:val="00EC5104"/>
    <w:rsid w:val="00EC5BDE"/>
    <w:rsid w:val="00EC7483"/>
    <w:rsid w:val="00ED3DFC"/>
    <w:rsid w:val="00EE13B9"/>
    <w:rsid w:val="00EE25FE"/>
    <w:rsid w:val="00EE2DA9"/>
    <w:rsid w:val="00EE3EE6"/>
    <w:rsid w:val="00EE56F6"/>
    <w:rsid w:val="00EE67E4"/>
    <w:rsid w:val="00EF3137"/>
    <w:rsid w:val="00EF48B7"/>
    <w:rsid w:val="00F03477"/>
    <w:rsid w:val="00F0467B"/>
    <w:rsid w:val="00F05DA3"/>
    <w:rsid w:val="00F06B82"/>
    <w:rsid w:val="00F14835"/>
    <w:rsid w:val="00F15111"/>
    <w:rsid w:val="00F22868"/>
    <w:rsid w:val="00F301EC"/>
    <w:rsid w:val="00F439CD"/>
    <w:rsid w:val="00F4400D"/>
    <w:rsid w:val="00F51094"/>
    <w:rsid w:val="00F52425"/>
    <w:rsid w:val="00F524F6"/>
    <w:rsid w:val="00F52B3B"/>
    <w:rsid w:val="00F55A1F"/>
    <w:rsid w:val="00F64D6C"/>
    <w:rsid w:val="00F7087E"/>
    <w:rsid w:val="00F745B8"/>
    <w:rsid w:val="00F80241"/>
    <w:rsid w:val="00F80BF7"/>
    <w:rsid w:val="00F81178"/>
    <w:rsid w:val="00F8367D"/>
    <w:rsid w:val="00F84C06"/>
    <w:rsid w:val="00F871CD"/>
    <w:rsid w:val="00F8757A"/>
    <w:rsid w:val="00F931B8"/>
    <w:rsid w:val="00F950B3"/>
    <w:rsid w:val="00F97C64"/>
    <w:rsid w:val="00FA1E32"/>
    <w:rsid w:val="00FA2BAD"/>
    <w:rsid w:val="00FA52F6"/>
    <w:rsid w:val="00FA763A"/>
    <w:rsid w:val="00FB2B27"/>
    <w:rsid w:val="00FC0447"/>
    <w:rsid w:val="00FC06CE"/>
    <w:rsid w:val="00FC176D"/>
    <w:rsid w:val="00FC23A3"/>
    <w:rsid w:val="00FC2625"/>
    <w:rsid w:val="00FC3A94"/>
    <w:rsid w:val="00FD0928"/>
    <w:rsid w:val="00FD1673"/>
    <w:rsid w:val="00FD3D20"/>
    <w:rsid w:val="00FD6317"/>
    <w:rsid w:val="00FE2736"/>
    <w:rsid w:val="00FE2EBA"/>
    <w:rsid w:val="00FE720A"/>
    <w:rsid w:val="00FE7B74"/>
    <w:rsid w:val="00FF0913"/>
    <w:rsid w:val="00FF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397D2"/>
  <w15:chartTrackingRefBased/>
  <w15:docId w15:val="{B177C613-A5C0-BF45-BE81-807ADE24D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7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73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30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30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022"/>
    <w:rPr>
      <w:sz w:val="20"/>
      <w:szCs w:val="20"/>
    </w:rPr>
  </w:style>
  <w:style w:type="table" w:styleId="TableGrid">
    <w:name w:val="Table Grid"/>
    <w:basedOn w:val="TableNormal"/>
    <w:uiPriority w:val="39"/>
    <w:rsid w:val="00B630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060D"/>
    <w:pPr>
      <w:spacing w:after="160" w:line="259" w:lineRule="auto"/>
      <w:ind w:left="720" w:firstLine="0"/>
      <w:contextualSpacing/>
    </w:pPr>
    <w:rPr>
      <w:rFonts w:asciiTheme="minorHAnsi" w:hAnsiTheme="minorHAnsi" w:cstheme="minorBidi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Suri2</dc:creator>
  <cp:keywords/>
  <dc:description/>
  <cp:lastModifiedBy>Pradeep Suri2</cp:lastModifiedBy>
  <cp:revision>3</cp:revision>
  <dcterms:created xsi:type="dcterms:W3CDTF">2024-12-25T14:30:00Z</dcterms:created>
  <dcterms:modified xsi:type="dcterms:W3CDTF">2024-12-25T14:45:00Z</dcterms:modified>
</cp:coreProperties>
</file>